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E00F577" w:rsidR="00817DD6" w:rsidRPr="001549D3" w:rsidRDefault="004E3BA2" w:rsidP="0001436A">
      <w:pPr>
        <w:pStyle w:val="Title"/>
      </w:pPr>
      <w:r w:rsidRPr="00B53BE4">
        <w:t>High-Pressure</w:t>
      </w:r>
      <w:r w:rsidR="00B53BE4" w:rsidRPr="00B53BE4">
        <w:t xml:space="preserve"> High-Temperature</w:t>
      </w:r>
      <w:r w:rsidRPr="00B53BE4">
        <w:t xml:space="preserve"> Synthesis of NdRe</w:t>
      </w:r>
      <w:r w:rsidR="00B53BE4" w:rsidRPr="00B53BE4">
        <w:rPr>
          <w:vertAlign w:val="subscript"/>
        </w:rPr>
        <w:t>2</w:t>
      </w:r>
    </w:p>
    <w:p w14:paraId="34292413" w14:textId="28C84512" w:rsidR="004E3BA2" w:rsidRPr="00376CC5" w:rsidRDefault="004E3BA2" w:rsidP="004E3BA2">
      <w:pPr>
        <w:pStyle w:val="AuthorList"/>
      </w:pPr>
      <w:r>
        <w:t>Zain Hussein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Nazanin Kazemiasl</w:t>
      </w:r>
      <w:r>
        <w:rPr>
          <w:vertAlign w:val="superscript"/>
        </w:rPr>
        <w:t>2</w:t>
      </w:r>
      <w:r w:rsidRPr="00376CC5">
        <w:t xml:space="preserve">, </w:t>
      </w:r>
      <w:r>
        <w:t>Kenan Hussaini</w:t>
      </w:r>
      <w:r>
        <w:rPr>
          <w:vertAlign w:val="superscript"/>
        </w:rPr>
        <w:t>2</w:t>
      </w:r>
      <w:r w:rsidRPr="00376CC5">
        <w:t xml:space="preserve">, </w:t>
      </w:r>
      <w:r>
        <w:t>Lia Vaquero</w:t>
      </w:r>
      <w:r>
        <w:rPr>
          <w:vertAlign w:val="superscript"/>
        </w:rPr>
        <w:t>2</w:t>
      </w:r>
      <w:r w:rsidRPr="00376CC5">
        <w:t xml:space="preserve">, </w:t>
      </w:r>
      <w:r>
        <w:t>Olga Ibragimova</w:t>
      </w:r>
      <w:r>
        <w:rPr>
          <w:vertAlign w:val="superscript"/>
        </w:rPr>
        <w:t>2</w:t>
      </w:r>
      <w:r w:rsidRPr="00376CC5">
        <w:t xml:space="preserve">, </w:t>
      </w:r>
      <w:r w:rsidR="00184FCD">
        <w:t>Vadym Drozd</w:t>
      </w:r>
      <w:r w:rsidR="00184FCD" w:rsidRPr="00CE08AA">
        <w:rPr>
          <w:vertAlign w:val="superscript"/>
        </w:rPr>
        <w:t>3</w:t>
      </w:r>
      <w:r w:rsidR="00C631F3">
        <w:rPr>
          <w:vertAlign w:val="superscript"/>
        </w:rPr>
        <w:t>,4</w:t>
      </w:r>
      <w:r w:rsidR="00184FCD">
        <w:t>, Stella Chariton</w:t>
      </w:r>
      <w:r w:rsidR="00C631F3">
        <w:rPr>
          <w:vertAlign w:val="superscript"/>
        </w:rPr>
        <w:t>5</w:t>
      </w:r>
      <w:r w:rsidR="00184FCD" w:rsidRPr="00376CC5">
        <w:t xml:space="preserve">, </w:t>
      </w:r>
      <w:r w:rsidR="00184FCD">
        <w:t>Vitali Prakapenka</w:t>
      </w:r>
      <w:r w:rsidR="00C631F3">
        <w:rPr>
          <w:vertAlign w:val="superscript"/>
        </w:rPr>
        <w:t>5</w:t>
      </w:r>
      <w:r w:rsidR="00184FCD" w:rsidRPr="00376CC5">
        <w:t xml:space="preserve">, </w:t>
      </w:r>
      <w:r w:rsidR="00184FCD">
        <w:t>Irina Chuvashova</w:t>
      </w:r>
      <w:r w:rsidR="00184FCD">
        <w:rPr>
          <w:vertAlign w:val="superscript"/>
        </w:rPr>
        <w:t>1,2*</w:t>
      </w:r>
    </w:p>
    <w:p w14:paraId="4747CD35" w14:textId="77777777" w:rsidR="00C631F3" w:rsidRDefault="004E3BA2" w:rsidP="00C631F3">
      <w:pPr>
        <w:pStyle w:val="AuthorList"/>
        <w:spacing w:before="0" w:after="0"/>
        <w:rPr>
          <w:b w:val="0"/>
          <w:bCs/>
        </w:rPr>
      </w:pPr>
      <w:r w:rsidRPr="004E3BA2">
        <w:rPr>
          <w:b w:val="0"/>
          <w:bCs/>
          <w:vertAlign w:val="superscript"/>
        </w:rPr>
        <w:t>1</w:t>
      </w:r>
      <w:r w:rsidRPr="004E3BA2">
        <w:rPr>
          <w:b w:val="0"/>
          <w:bCs/>
        </w:rPr>
        <w:t>Department of Physics, Florida International University, Miami, Florida, United States</w:t>
      </w:r>
      <w:r w:rsidRPr="004E3BA2">
        <w:rPr>
          <w:b w:val="0"/>
          <w:bCs/>
        </w:rPr>
        <w:br/>
      </w:r>
      <w:r w:rsidRPr="004E3BA2">
        <w:rPr>
          <w:b w:val="0"/>
          <w:bCs/>
          <w:vertAlign w:val="superscript"/>
        </w:rPr>
        <w:t>2</w:t>
      </w:r>
      <w:r w:rsidRPr="004E3BA2">
        <w:rPr>
          <w:b w:val="0"/>
          <w:bCs/>
        </w:rPr>
        <w:t>Department of Chemistry and Biochemistry, Florida International University, Miami, Florida, United States</w:t>
      </w:r>
      <w:r w:rsidRPr="004E3BA2">
        <w:rPr>
          <w:b w:val="0"/>
          <w:bCs/>
        </w:rPr>
        <w:br/>
      </w:r>
      <w:r w:rsidR="00184FCD" w:rsidRPr="00184FCD">
        <w:rPr>
          <w:b w:val="0"/>
          <w:bCs/>
          <w:vertAlign w:val="superscript"/>
        </w:rPr>
        <w:t>3</w:t>
      </w:r>
      <w:r w:rsidR="00184FCD" w:rsidRPr="00184FCD">
        <w:rPr>
          <w:b w:val="0"/>
          <w:bCs/>
        </w:rPr>
        <w:t>Department of Mechanical and Materials Engineering, Florida International University, Miami, Florida, United States</w:t>
      </w:r>
      <w:r w:rsidR="00C631F3" w:rsidRPr="00184FCD">
        <w:rPr>
          <w:b w:val="0"/>
          <w:bCs/>
        </w:rPr>
        <w:t xml:space="preserve"> </w:t>
      </w:r>
    </w:p>
    <w:p w14:paraId="3ADF1E43" w14:textId="1C98B367" w:rsidR="00C631F3" w:rsidRDefault="00C631F3" w:rsidP="00C631F3">
      <w:pPr>
        <w:pStyle w:val="AuthorList"/>
        <w:spacing w:before="0" w:after="0"/>
        <w:rPr>
          <w:b w:val="0"/>
          <w:bCs/>
        </w:rPr>
      </w:pPr>
      <w:r>
        <w:rPr>
          <w:b w:val="0"/>
          <w:bCs/>
          <w:vertAlign w:val="superscript"/>
        </w:rPr>
        <w:t>4</w:t>
      </w:r>
      <w:r w:rsidRPr="00C631F3">
        <w:rPr>
          <w:b w:val="0"/>
          <w:bCs/>
        </w:rPr>
        <w:t>Applied Research Center, Florida International University, Miami, Florida, United States</w:t>
      </w:r>
      <w:r w:rsidRPr="00184FCD">
        <w:rPr>
          <w:b w:val="0"/>
          <w:bCs/>
        </w:rPr>
        <w:br/>
      </w:r>
      <w:r>
        <w:rPr>
          <w:b w:val="0"/>
          <w:bCs/>
          <w:vertAlign w:val="superscript"/>
        </w:rPr>
        <w:t>5</w:t>
      </w:r>
      <w:r w:rsidR="00184FCD" w:rsidRPr="00184FCD">
        <w:rPr>
          <w:b w:val="0"/>
          <w:bCs/>
        </w:rPr>
        <w:t>Center for Advanced Radiation Sources, The University of Chicago, Chicago, Illinois, United States</w:t>
      </w:r>
    </w:p>
    <w:p w14:paraId="61C3823A" w14:textId="77777777" w:rsidR="00C631F3" w:rsidRPr="00C631F3" w:rsidRDefault="00C631F3" w:rsidP="00C631F3">
      <w:pPr>
        <w:spacing w:after="0"/>
      </w:pPr>
    </w:p>
    <w:p w14:paraId="36235803" w14:textId="77777777" w:rsidR="005A42A0" w:rsidRDefault="002868E2" w:rsidP="00C631F3">
      <w:pPr>
        <w:spacing w:before="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17817F02" w14:textId="77777777" w:rsidR="00C631F3" w:rsidRDefault="004E3BA2" w:rsidP="00C631F3">
      <w:pPr>
        <w:spacing w:before="0" w:after="0"/>
        <w:rPr>
          <w:rFonts w:cs="Times New Roman"/>
        </w:rPr>
      </w:pPr>
      <w:r>
        <w:rPr>
          <w:rFonts w:cs="Times New Roman"/>
        </w:rPr>
        <w:t>Irina Chuvashova</w:t>
      </w:r>
    </w:p>
    <w:p w14:paraId="296CD6FD" w14:textId="41DDE4D5" w:rsidR="005A42A0" w:rsidRDefault="00C631F3" w:rsidP="00C631F3">
      <w:pPr>
        <w:spacing w:before="0" w:after="0"/>
        <w:rPr>
          <w:rFonts w:cs="Times New Roman"/>
        </w:rPr>
      </w:pPr>
      <w:hyperlink r:id="rId11" w:history="1">
        <w:r w:rsidRPr="00D27350">
          <w:rPr>
            <w:rStyle w:val="Hyperlink"/>
            <w:rFonts w:cs="Times New Roman"/>
          </w:rPr>
          <w:t>irina.chuvashova@fiu.edu</w:t>
        </w:r>
      </w:hyperlink>
    </w:p>
    <w:p w14:paraId="221A0200" w14:textId="3A18F4D4" w:rsidR="00C631F3" w:rsidRDefault="004E3BA2" w:rsidP="00C631F3">
      <w:pPr>
        <w:spacing w:before="0" w:after="0"/>
        <w:rPr>
          <w:rFonts w:cs="Times New Roman"/>
        </w:rPr>
      </w:pPr>
      <w:r w:rsidRPr="004E3BA2">
        <w:rPr>
          <w:rFonts w:cs="Times New Roman"/>
        </w:rPr>
        <w:t>Zain Hussein</w:t>
      </w:r>
    </w:p>
    <w:p w14:paraId="217F3AE0" w14:textId="71C7DE55" w:rsidR="002868E2" w:rsidRPr="00994A3D" w:rsidRDefault="00C631F3" w:rsidP="00C631F3">
      <w:pPr>
        <w:spacing w:before="0" w:after="0"/>
        <w:rPr>
          <w:rFonts w:cs="Times New Roman"/>
        </w:rPr>
      </w:pPr>
      <w:hyperlink r:id="rId12" w:history="1">
        <w:r w:rsidRPr="00D27350">
          <w:rPr>
            <w:rStyle w:val="Hyperlink"/>
            <w:rFonts w:cs="Times New Roman"/>
          </w:rPr>
          <w:t>zhuss009@fiu.edu</w:t>
        </w:r>
      </w:hyperlink>
      <w:r w:rsidR="004E3BA2">
        <w:rPr>
          <w:rFonts w:cs="Times New Roman"/>
        </w:rPr>
        <w:t xml:space="preserve"> </w:t>
      </w:r>
    </w:p>
    <w:p w14:paraId="58F1AED1" w14:textId="406FAFDD" w:rsidR="00DE23E8" w:rsidRDefault="00DE23E8" w:rsidP="004E3BA2">
      <w:pPr>
        <w:rPr>
          <w:rFonts w:cs="Times New Roman"/>
          <w:szCs w:val="24"/>
          <w:u w:val="single"/>
        </w:rPr>
      </w:pPr>
    </w:p>
    <w:p w14:paraId="4B0140F1" w14:textId="0F150CE7" w:rsidR="004E3BA2" w:rsidRPr="000A0665" w:rsidRDefault="004E3BA2" w:rsidP="00F137CE">
      <w:pPr>
        <w:pStyle w:val="TableCaptionCentred"/>
      </w:pPr>
      <w:r w:rsidRPr="000A0665">
        <w:rPr>
          <w:b/>
        </w:rPr>
        <w:t xml:space="preserve">Table </w:t>
      </w:r>
      <w:r>
        <w:rPr>
          <w:b/>
        </w:rPr>
        <w:t>S1</w:t>
      </w:r>
      <w:r w:rsidRPr="000A0665">
        <w:rPr>
          <w:b/>
        </w:rPr>
        <w:t>.</w:t>
      </w:r>
      <w:r w:rsidRPr="000A0665">
        <w:t xml:space="preserve"> </w:t>
      </w:r>
      <w:r w:rsidR="00795CC9">
        <w:t>I</w:t>
      </w:r>
      <w:r w:rsidRPr="000A0665">
        <w:t>nteratomic distances (Å) in NdRe</w:t>
      </w:r>
      <w:r w:rsidR="00795CC9">
        <w:rPr>
          <w:vertAlign w:val="subscript"/>
        </w:rPr>
        <w:t>2</w:t>
      </w:r>
      <w:r w:rsidRPr="000A0665">
        <w:t xml:space="preserve"> alongside published </w:t>
      </w:r>
      <w:r w:rsidR="005D71C5">
        <w:t xml:space="preserve">lanthanide and actinide </w:t>
      </w:r>
      <w:r w:rsidRPr="000A0665">
        <w:t>compounds</w:t>
      </w:r>
      <w:r w:rsidR="00583608">
        <w:t xml:space="preserve"> (RE = lanthanides and actinides)</w:t>
      </w:r>
      <w:r w:rsidRPr="000A0665"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5"/>
        <w:gridCol w:w="1609"/>
        <w:gridCol w:w="1615"/>
        <w:gridCol w:w="1617"/>
        <w:gridCol w:w="1813"/>
        <w:gridCol w:w="1758"/>
      </w:tblGrid>
      <w:tr w:rsidR="00795CC9" w14:paraId="7A4849FB" w14:textId="77777777" w:rsidTr="4462524C">
        <w:tc>
          <w:tcPr>
            <w:tcW w:w="693" w:type="pct"/>
            <w:vAlign w:val="center"/>
          </w:tcPr>
          <w:p w14:paraId="0A253A3E" w14:textId="77777777" w:rsidR="00795CC9" w:rsidRPr="001C6D67" w:rsidRDefault="00795CC9" w:rsidP="00F137CE">
            <w:pPr>
              <w:pStyle w:val="TableCaptionCentred"/>
              <w:rPr>
                <w:b/>
                <w:bCs/>
              </w:rPr>
            </w:pPr>
            <w:r w:rsidRPr="001C6D67">
              <w:rPr>
                <w:b/>
                <w:bCs/>
              </w:rPr>
              <w:t>Compounds</w:t>
            </w:r>
          </w:p>
        </w:tc>
        <w:tc>
          <w:tcPr>
            <w:tcW w:w="823" w:type="pct"/>
            <w:vAlign w:val="center"/>
          </w:tcPr>
          <w:p w14:paraId="51380416" w14:textId="77777777" w:rsidR="00795CC9" w:rsidRPr="001C6D67" w:rsidRDefault="00795CC9" w:rsidP="00F137CE">
            <w:pPr>
              <w:pStyle w:val="TableCaptionCentred"/>
              <w:rPr>
                <w:b/>
                <w:bCs/>
              </w:rPr>
            </w:pPr>
            <w:r w:rsidRPr="001C6D67">
              <w:rPr>
                <w:b/>
                <w:bCs/>
              </w:rPr>
              <w:t>Space Group</w:t>
            </w:r>
          </w:p>
        </w:tc>
        <w:tc>
          <w:tcPr>
            <w:tcW w:w="827" w:type="pct"/>
            <w:shd w:val="clear" w:color="auto" w:fill="auto"/>
            <w:vAlign w:val="center"/>
          </w:tcPr>
          <w:p w14:paraId="6D01963B" w14:textId="2F6EA91B" w:rsidR="00795CC9" w:rsidRPr="001C6D67" w:rsidRDefault="00583608" w:rsidP="00F137CE">
            <w:pPr>
              <w:pStyle w:val="TableCaptionCentred"/>
              <w:rPr>
                <w:b/>
                <w:bCs/>
              </w:rPr>
            </w:pPr>
            <w:r w:rsidRPr="001C6D67">
              <w:rPr>
                <w:b/>
                <w:bCs/>
              </w:rPr>
              <w:t>RE</w:t>
            </w:r>
            <w:r w:rsidR="00795CC9" w:rsidRPr="001C6D67">
              <w:rPr>
                <w:b/>
                <w:bCs/>
              </w:rPr>
              <w:t>-Re</w:t>
            </w:r>
          </w:p>
        </w:tc>
        <w:tc>
          <w:tcPr>
            <w:tcW w:w="828" w:type="pct"/>
            <w:vAlign w:val="center"/>
          </w:tcPr>
          <w:p w14:paraId="70ED5841" w14:textId="4BCCD917" w:rsidR="00795CC9" w:rsidRPr="001C6D67" w:rsidRDefault="00795CC9" w:rsidP="00F137CE">
            <w:pPr>
              <w:pStyle w:val="TableCaptionCentred"/>
              <w:rPr>
                <w:b/>
                <w:bCs/>
              </w:rPr>
            </w:pPr>
            <w:r w:rsidRPr="001C6D67">
              <w:rPr>
                <w:b/>
                <w:bCs/>
              </w:rPr>
              <w:t>Re-Re</w:t>
            </w:r>
          </w:p>
        </w:tc>
        <w:tc>
          <w:tcPr>
            <w:tcW w:w="928" w:type="pct"/>
            <w:vAlign w:val="center"/>
          </w:tcPr>
          <w:p w14:paraId="5FA95AD8" w14:textId="77777777" w:rsidR="00795CC9" w:rsidRPr="001C6D67" w:rsidRDefault="00795CC9" w:rsidP="00F137CE">
            <w:pPr>
              <w:pStyle w:val="TableCaptionCentred"/>
              <w:rPr>
                <w:b/>
                <w:bCs/>
              </w:rPr>
            </w:pPr>
            <w:r w:rsidRPr="001C6D67">
              <w:rPr>
                <w:b/>
                <w:bCs/>
              </w:rPr>
              <w:t>P (GPa)</w:t>
            </w:r>
          </w:p>
        </w:tc>
        <w:tc>
          <w:tcPr>
            <w:tcW w:w="900" w:type="pct"/>
            <w:vAlign w:val="center"/>
          </w:tcPr>
          <w:p w14:paraId="7F0EEA87" w14:textId="77777777" w:rsidR="00795CC9" w:rsidRPr="001C6D67" w:rsidRDefault="00795CC9" w:rsidP="00F137CE">
            <w:pPr>
              <w:pStyle w:val="TableCaptionCentred"/>
              <w:rPr>
                <w:b/>
                <w:bCs/>
              </w:rPr>
            </w:pPr>
            <w:r w:rsidRPr="001C6D67">
              <w:rPr>
                <w:b/>
                <w:bCs/>
              </w:rPr>
              <w:t>Reference</w:t>
            </w:r>
          </w:p>
        </w:tc>
      </w:tr>
      <w:tr w:rsidR="00795CC9" w14:paraId="28E277C1" w14:textId="77777777" w:rsidTr="4462524C">
        <w:tc>
          <w:tcPr>
            <w:tcW w:w="693" w:type="pct"/>
            <w:vAlign w:val="center"/>
          </w:tcPr>
          <w:p w14:paraId="424B15A6" w14:textId="52DE0161" w:rsidR="00795CC9" w:rsidRPr="004A335C" w:rsidRDefault="00795CC9" w:rsidP="0034702E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4A335C">
              <w:rPr>
                <w:rFonts w:cs="Times New Roman"/>
                <w:color w:val="000000"/>
                <w:sz w:val="22"/>
              </w:rPr>
              <w:t>Nd</w:t>
            </w:r>
            <w:r w:rsidRPr="004A335C">
              <w:rPr>
                <w:rStyle w:val="font141"/>
                <w:sz w:val="22"/>
                <w:szCs w:val="22"/>
              </w:rPr>
              <w:t>Re</w:t>
            </w:r>
            <w:r w:rsidRPr="004A335C">
              <w:rPr>
                <w:rStyle w:val="font15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58A57B2" w14:textId="07402C77" w:rsidR="00795CC9" w:rsidRPr="00350204" w:rsidRDefault="00350204" w:rsidP="0034702E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Fd</m:t>
                </m:r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e>
                </m:bar>
                <m:r>
                  <w:rPr>
                    <w:rFonts w:ascii="Cambria Math" w:hAnsi="Cambria Math" w:cs="Times New Roman"/>
                    <w:sz w:val="22"/>
                  </w:rPr>
                  <m:t>m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37533210" w14:textId="2084F84C" w:rsidR="00795CC9" w:rsidRPr="003D7BF5" w:rsidRDefault="004A335C" w:rsidP="0034702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D7BF5">
              <w:rPr>
                <w:rFonts w:cs="Times New Roman"/>
                <w:sz w:val="22"/>
              </w:rPr>
              <w:t>3</w:t>
            </w:r>
            <w:r w:rsidRPr="003D7BF5">
              <w:rPr>
                <w:sz w:val="22"/>
              </w:rPr>
              <w:t>.1035(14)</w:t>
            </w:r>
          </w:p>
        </w:tc>
        <w:tc>
          <w:tcPr>
            <w:tcW w:w="828" w:type="pct"/>
            <w:vAlign w:val="center"/>
          </w:tcPr>
          <w:p w14:paraId="0DB466F5" w14:textId="6DAA4873" w:rsidR="00795CC9" w:rsidRPr="003D7BF5" w:rsidRDefault="004A335C" w:rsidP="0034702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3D7BF5">
              <w:rPr>
                <w:rFonts w:cs="Times New Roman"/>
                <w:sz w:val="22"/>
              </w:rPr>
              <w:t>2</w:t>
            </w:r>
            <w:r w:rsidRPr="003D7BF5">
              <w:rPr>
                <w:sz w:val="22"/>
              </w:rPr>
              <w:t>.6467(11)</w:t>
            </w:r>
          </w:p>
        </w:tc>
        <w:tc>
          <w:tcPr>
            <w:tcW w:w="928" w:type="pct"/>
            <w:vAlign w:val="center"/>
          </w:tcPr>
          <w:p w14:paraId="5F2DE7EE" w14:textId="77777777" w:rsidR="00795CC9" w:rsidRPr="003D7BF5" w:rsidRDefault="00795CC9" w:rsidP="0034702E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3D7BF5">
              <w:rPr>
                <w:rFonts w:cs="Times New Roman"/>
                <w:color w:val="000000"/>
                <w:sz w:val="22"/>
              </w:rPr>
              <w:t>24(1)</w:t>
            </w:r>
          </w:p>
        </w:tc>
        <w:tc>
          <w:tcPr>
            <w:tcW w:w="900" w:type="pct"/>
            <w:vAlign w:val="center"/>
          </w:tcPr>
          <w:p w14:paraId="7F277C8F" w14:textId="77777777" w:rsidR="00795CC9" w:rsidRPr="003D7BF5" w:rsidRDefault="00795CC9" w:rsidP="0034702E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3D7BF5">
              <w:rPr>
                <w:rFonts w:cs="Times New Roman"/>
                <w:color w:val="000000"/>
                <w:sz w:val="22"/>
              </w:rPr>
              <w:t>Present work</w:t>
            </w:r>
          </w:p>
        </w:tc>
      </w:tr>
      <w:tr w:rsidR="005D71C5" w14:paraId="6E199844" w14:textId="77777777" w:rsidTr="4462524C">
        <w:tc>
          <w:tcPr>
            <w:tcW w:w="693" w:type="pct"/>
            <w:vAlign w:val="center"/>
          </w:tcPr>
          <w:p w14:paraId="269F83A6" w14:textId="2DFAD09E" w:rsidR="005D71C5" w:rsidRPr="004A335C" w:rsidRDefault="005D71C5" w:rsidP="005D71C5">
            <w:pPr>
              <w:spacing w:before="0" w:after="0"/>
              <w:jc w:val="center"/>
              <w:rPr>
                <w:sz w:val="22"/>
              </w:rPr>
            </w:pPr>
            <w:r w:rsidRPr="004A335C">
              <w:rPr>
                <w:sz w:val="22"/>
              </w:rPr>
              <w:t>Sc</w:t>
            </w:r>
            <w:r w:rsidRPr="004A335C">
              <w:rPr>
                <w:rStyle w:val="font141"/>
                <w:sz w:val="22"/>
                <w:szCs w:val="22"/>
              </w:rPr>
              <w:t>Tc</w:t>
            </w:r>
            <w:r w:rsidRPr="004A335C">
              <w:rPr>
                <w:rStyle w:val="font15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08A3C50" w14:textId="424CF876" w:rsidR="005D71C5" w:rsidRPr="00350204" w:rsidRDefault="00350204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6238AE10" w14:textId="2F5C1060" w:rsidR="005D71C5" w:rsidRPr="00664371" w:rsidRDefault="00DD17E5" w:rsidP="00F137CE">
            <w:pPr>
              <w:pStyle w:val="TableCaptionCentred"/>
            </w:pPr>
            <w:r>
              <w:t>3.07-3.08</w:t>
            </w:r>
          </w:p>
        </w:tc>
        <w:tc>
          <w:tcPr>
            <w:tcW w:w="828" w:type="pct"/>
            <w:vAlign w:val="center"/>
          </w:tcPr>
          <w:p w14:paraId="337A9652" w14:textId="0FAAF624" w:rsidR="005D71C5" w:rsidRPr="00664371" w:rsidRDefault="00DD17E5" w:rsidP="00F137CE">
            <w:pPr>
              <w:pStyle w:val="TableCaptionCentred"/>
            </w:pPr>
            <w:r>
              <w:t>2.53-2.70</w:t>
            </w:r>
          </w:p>
        </w:tc>
        <w:tc>
          <w:tcPr>
            <w:tcW w:w="928" w:type="pct"/>
            <w:vAlign w:val="center"/>
          </w:tcPr>
          <w:p w14:paraId="00E5A0F5" w14:textId="79D661B7" w:rsidR="005D71C5" w:rsidRPr="00664371" w:rsidDel="007D7E13" w:rsidRDefault="00400CB5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045C9054" w14:textId="5E86EC62" w:rsidR="005D71C5" w:rsidRPr="00664371" w:rsidRDefault="00324FF2" w:rsidP="00F137CE">
            <w:pPr>
              <w:pStyle w:val="TableCaptionCentred"/>
            </w:pPr>
            <w:r>
              <w:fldChar w:fldCharType="begin">
                <w:fldData xml:space="preserve">PEVuZE5vdGU+PENpdGU+PEF1dGhvcj5TemtsYXJ6PC9BdXRob3I+PFllYXI+MTk4MTwvWWVhcj48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</w:fldData>
              </w:fldChar>
            </w:r>
            <w:r w:rsidR="001678A6">
              <w:instrText xml:space="preserve"> ADDIN EN.CITE </w:instrText>
            </w:r>
            <w:r w:rsidR="001678A6">
              <w:fldChar w:fldCharType="begin">
                <w:fldData xml:space="preserve">PEVuZE5vdGU+PENpdGU+PEF1dGhvcj5TemtsYXJ6PC9BdXRob3I+PFllYXI+MTk4MTwvWWVhcj48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</w:fldData>
              </w:fldChar>
            </w:r>
            <w:r w:rsidR="001678A6">
              <w:instrText xml:space="preserve"> ADDIN EN.CITE.DATA </w:instrText>
            </w:r>
            <w:r w:rsidR="001678A6">
              <w:fldChar w:fldCharType="end"/>
            </w:r>
            <w:r>
              <w:fldChar w:fldCharType="separate"/>
            </w:r>
            <w:r w:rsidR="001678A6">
              <w:rPr>
                <w:noProof/>
              </w:rPr>
              <w:t>(Darby et al., 1962;Szklarz and Giorgi, 1981)</w:t>
            </w:r>
            <w:r>
              <w:fldChar w:fldCharType="end"/>
            </w:r>
          </w:p>
        </w:tc>
      </w:tr>
      <w:tr w:rsidR="0002442C" w14:paraId="6BD4CE21" w14:textId="77777777" w:rsidTr="4462524C">
        <w:tc>
          <w:tcPr>
            <w:tcW w:w="693" w:type="pct"/>
            <w:vAlign w:val="center"/>
          </w:tcPr>
          <w:p w14:paraId="33564186" w14:textId="600AC9EA" w:rsidR="0002442C" w:rsidRPr="004A335C" w:rsidRDefault="0002442C" w:rsidP="0002442C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sz w:val="22"/>
              </w:rPr>
              <w:t>Sc</w:t>
            </w:r>
            <w:r w:rsidRPr="004A335C">
              <w:rPr>
                <w:rStyle w:val="font141"/>
                <w:sz w:val="22"/>
                <w:szCs w:val="22"/>
              </w:rPr>
              <w:t>Re</w:t>
            </w:r>
            <w:r w:rsidRPr="004A335C">
              <w:rPr>
                <w:rStyle w:val="font15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F1C8D3F" w14:textId="10E7C9C0" w:rsidR="0002442C" w:rsidRPr="00350204" w:rsidRDefault="00350204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55635C03" w14:textId="7E153808" w:rsidR="0002442C" w:rsidRPr="00664371" w:rsidRDefault="00DD17E5" w:rsidP="00F137CE">
            <w:pPr>
              <w:pStyle w:val="TableCaptionCentred"/>
            </w:pPr>
            <w:r>
              <w:t>3.06-3.10</w:t>
            </w:r>
          </w:p>
        </w:tc>
        <w:tc>
          <w:tcPr>
            <w:tcW w:w="828" w:type="pct"/>
            <w:vAlign w:val="center"/>
          </w:tcPr>
          <w:p w14:paraId="5FCDCCC9" w14:textId="677BF30E" w:rsidR="0002442C" w:rsidRPr="00664371" w:rsidRDefault="00DD17E5" w:rsidP="00F137CE">
            <w:pPr>
              <w:pStyle w:val="TableCaptionCentred"/>
            </w:pPr>
            <w:r>
              <w:t>2.56-2.72</w:t>
            </w:r>
          </w:p>
        </w:tc>
        <w:tc>
          <w:tcPr>
            <w:tcW w:w="928" w:type="pct"/>
            <w:vAlign w:val="center"/>
          </w:tcPr>
          <w:p w14:paraId="753611DC" w14:textId="098A4691" w:rsidR="0002442C" w:rsidRPr="00664371" w:rsidDel="007D7E13" w:rsidRDefault="00774DF7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365812C5" w14:textId="05F1DDDD" w:rsidR="0002442C" w:rsidRPr="00664371" w:rsidRDefault="00324FF2" w:rsidP="00F137CE">
            <w:pPr>
              <w:pStyle w:val="TableCaptionCentred"/>
            </w:pPr>
            <w:r>
              <w:fldChar w:fldCharType="begin">
                <w:fldData xml:space="preserve">PEVuZE5vdGU+PENpdGU+PEF1dGhvcj5LcmlweWFrZXZpY2g8L0F1dGhvcj48WWVhcj4xOTYzPC9Z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</w:fldData>
              </w:fldChar>
            </w:r>
            <w:r w:rsidR="001678A6">
              <w:instrText xml:space="preserve"> ADDIN EN.CITE </w:instrText>
            </w:r>
            <w:r w:rsidR="001678A6">
              <w:fldChar w:fldCharType="begin">
                <w:fldData xml:space="preserve">PEVuZE5vdGU+PENpdGU+PEF1dGhvcj5LcmlweWFrZXZpY2g8L0F1dGhvcj48WWVhcj4xOTYzPC9Z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</w:fldData>
              </w:fldChar>
            </w:r>
            <w:r w:rsidR="001678A6">
              <w:instrText xml:space="preserve"> ADDIN EN.CITE.DATA </w:instrText>
            </w:r>
            <w:r w:rsidR="001678A6">
              <w:fldChar w:fldCharType="end"/>
            </w:r>
            <w:r>
              <w:fldChar w:fldCharType="separate"/>
            </w:r>
            <w:r w:rsidR="001678A6">
              <w:rPr>
                <w:noProof/>
              </w:rPr>
              <w:t>(Kripyakevich et al., 1963;Szklarz and Giorgi, 1981)</w:t>
            </w:r>
            <w:r>
              <w:fldChar w:fldCharType="end"/>
            </w:r>
          </w:p>
        </w:tc>
      </w:tr>
      <w:tr w:rsidR="00C1066C" w14:paraId="07D437EC" w14:textId="77777777" w:rsidTr="4462524C">
        <w:tc>
          <w:tcPr>
            <w:tcW w:w="693" w:type="pct"/>
            <w:vAlign w:val="center"/>
          </w:tcPr>
          <w:p w14:paraId="027F0D17" w14:textId="17FDD590" w:rsidR="00C1066C" w:rsidRPr="004A335C" w:rsidRDefault="00C1066C" w:rsidP="00C1066C">
            <w:pPr>
              <w:spacing w:before="0" w:after="0"/>
              <w:jc w:val="center"/>
              <w:rPr>
                <w:sz w:val="22"/>
              </w:rPr>
            </w:pPr>
            <w:r w:rsidRPr="004A335C">
              <w:rPr>
                <w:sz w:val="22"/>
              </w:rPr>
              <w:t>Sc</w:t>
            </w:r>
            <w:r w:rsidRPr="004A335C">
              <w:rPr>
                <w:sz w:val="22"/>
                <w:vertAlign w:val="subscript"/>
              </w:rPr>
              <w:t>5</w:t>
            </w:r>
            <w:r w:rsidRPr="004A335C">
              <w:rPr>
                <w:rStyle w:val="font141"/>
                <w:sz w:val="22"/>
                <w:szCs w:val="22"/>
              </w:rPr>
              <w:t>Re</w:t>
            </w:r>
            <w:r w:rsidRPr="004A335C">
              <w:rPr>
                <w:rStyle w:val="font151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F25D40A" w14:textId="2C6EA3E8" w:rsidR="00C1066C" w:rsidRPr="00350204" w:rsidRDefault="00350204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I</m:t>
                </m:r>
                <m:bar>
                  <m:barPr>
                    <m:pos m:val="top"/>
                    <m:ctrlPr>
                      <w:rPr>
                        <w:rFonts w:ascii="Cambria Math" w:hAnsi="Cambria Math"/>
                        <w:iCs/>
                      </w:rPr>
                    </m:ctrlPr>
                  </m:bar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e>
                </m:bar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494475AD" w14:textId="0BFB727D" w:rsidR="00C1066C" w:rsidRPr="00664371" w:rsidRDefault="00583608" w:rsidP="00F137CE">
            <w:pPr>
              <w:pStyle w:val="TableCaptionCentred"/>
            </w:pPr>
            <w:r>
              <w:t>2.78-3.24</w:t>
            </w:r>
          </w:p>
        </w:tc>
        <w:tc>
          <w:tcPr>
            <w:tcW w:w="828" w:type="pct"/>
            <w:vAlign w:val="center"/>
          </w:tcPr>
          <w:p w14:paraId="626349DC" w14:textId="5DA83B1B" w:rsidR="00C1066C" w:rsidRPr="00664371" w:rsidRDefault="00583608" w:rsidP="00F137CE">
            <w:pPr>
              <w:pStyle w:val="TableCaptionCentred"/>
            </w:pPr>
            <w:r>
              <w:t>2.53-2.92</w:t>
            </w:r>
          </w:p>
        </w:tc>
        <w:tc>
          <w:tcPr>
            <w:tcW w:w="928" w:type="pct"/>
            <w:vAlign w:val="center"/>
          </w:tcPr>
          <w:p w14:paraId="161558DD" w14:textId="67DD20B5" w:rsidR="00C1066C" w:rsidRPr="00664371" w:rsidDel="007D7E13" w:rsidRDefault="00890469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4BFEC4E4" w14:textId="49FC0FB9" w:rsidR="00C1066C" w:rsidRPr="00664371" w:rsidRDefault="001678A6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Kripyakevich&lt;/Author&gt;&lt;Year&gt;1963&lt;/Year&gt;&lt;RecNum&gt;161&lt;/RecNum&gt;&lt;DisplayText&gt;(Kripyakevich et al., 1963)&lt;/DisplayText&gt;&lt;record&gt;&lt;rec-number&gt;161&lt;/rec-number&gt;&lt;foreign-keys&gt;&lt;key app="EN" db-id="9ttp2fw9pesr27e92eqxrs0mzar20ps9dvxr" timestamp="1701113463"&gt;161&lt;/key&gt;&lt;/foreign-keys&gt;&lt;ref-type name="Journal Article"&gt;17&lt;/ref-type&gt;&lt;contributors&gt;&lt;authors&gt;&lt;author&gt;Kripyakevich, P. I.&lt;/author&gt;&lt;author&gt;Kuzma, Yu B.&lt;/author&gt;&lt;author&gt;Protasov, V. S.&lt;/author&gt;&lt;/authors&gt;&lt;/contributors&gt;&lt;titles&gt;&lt;title&gt;CRYSTAL STRUCTURE OF COMPOUNDS IN THE Sc-Re SYSTEM&lt;/title&gt;&lt;alt-title&gt;Dopovidi Akad. Nauk Ukr. RSR&lt;/alt-title&gt;&lt;/titles&gt;&lt;alt-periodical&gt;&lt;abbr-1&gt;Dopovidi Akad. Nauk Ukr. RSR&lt;/abbr-1&gt;&lt;/alt-periodical&gt;&lt;volume&gt;Vol: No. 4&lt;/volume&gt;&lt;keywords&gt;&lt;keyword&gt;METALS, CERAMICS, AND OTHER MATERIALS&lt;/keyword&gt;&lt;keyword&gt;CONFIGURATION&lt;/keyword&gt;&lt;keyword&gt;COOLING&lt;/keyword&gt;&lt;keyword&gt;CRYSTALS&lt;/keyword&gt;&lt;keyword&gt;DIFFRACTION&lt;/keyword&gt;&lt;keyword&gt;INTERMETALLIC COMPOUNDS&lt;/keyword&gt;&lt;keyword&gt;REACTION KINETICS&lt;/keyword&gt;&lt;keyword&gt;RHENIUM COMPOUNDS&lt;/keyword&gt;&lt;keyword&gt;SCANDIUM COMPOUNDS&lt;/keyword&gt;&lt;keyword&gt;X RADIATION&lt;/keyword&gt;&lt;/keywords&gt;&lt;dates&gt;&lt;year&gt;1963&lt;/year&gt;&lt;pub-dates&gt;&lt;date&gt;1963-01-01&lt;/date&gt;&lt;/pub-dates&gt;&lt;/dates&gt;&lt;pub-location&gt;Country unknown/Code not available&lt;/pub-location&gt;&lt;urls&gt;&lt;related-urls&gt;&lt;url&gt;https://www.osti.gov/biblio/4694009&lt;/url&gt;&lt;/related-urls&gt;&lt;/urls&gt;&lt;custom1&gt;Research Org.: Lvov State Univ.&lt;/custom1&gt;&lt;electronic-resource-num&gt;Journal Name: Dopovidi Akad. Nauk Ukr. RSR; Journal Volume: Vol: No. 4; Other Information: Orig. Receipt Date: 31-DEC-63&lt;/electronic-resource-num&gt;&lt;language&gt;Ukrainian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Kripyakevich et al., 1963)</w:t>
            </w:r>
            <w:r>
              <w:fldChar w:fldCharType="end"/>
            </w:r>
          </w:p>
        </w:tc>
      </w:tr>
      <w:tr w:rsidR="005D71C5" w14:paraId="1E943E32" w14:textId="77777777" w:rsidTr="4462524C">
        <w:tc>
          <w:tcPr>
            <w:tcW w:w="693" w:type="pct"/>
            <w:vAlign w:val="center"/>
          </w:tcPr>
          <w:p w14:paraId="1F26E696" w14:textId="07222A12" w:rsidR="005D71C5" w:rsidRPr="004A335C" w:rsidRDefault="005D71C5" w:rsidP="005D71C5">
            <w:pPr>
              <w:spacing w:before="0" w:after="0"/>
              <w:jc w:val="center"/>
              <w:rPr>
                <w:sz w:val="22"/>
              </w:rPr>
            </w:pPr>
            <w:r w:rsidRPr="004A335C">
              <w:rPr>
                <w:sz w:val="22"/>
              </w:rPr>
              <w:t>Y</w:t>
            </w:r>
            <w:r w:rsidRPr="004A335C">
              <w:rPr>
                <w:rStyle w:val="font141"/>
                <w:sz w:val="22"/>
                <w:szCs w:val="22"/>
              </w:rPr>
              <w:t>Tc</w:t>
            </w:r>
            <w:r w:rsidRPr="004A335C">
              <w:rPr>
                <w:rStyle w:val="font15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268CA6E" w14:textId="0A5A6291" w:rsidR="005D71C5" w:rsidRPr="00350204" w:rsidRDefault="00350204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792AB1CD" w14:textId="5217274B" w:rsidR="005D71C5" w:rsidRPr="00664371" w:rsidRDefault="00DD17E5" w:rsidP="00F137CE">
            <w:pPr>
              <w:pStyle w:val="TableCaptionCentred"/>
            </w:pPr>
            <w:r>
              <w:t>3.14-3.16</w:t>
            </w:r>
          </w:p>
        </w:tc>
        <w:tc>
          <w:tcPr>
            <w:tcW w:w="828" w:type="pct"/>
            <w:vAlign w:val="center"/>
          </w:tcPr>
          <w:p w14:paraId="75F40F7D" w14:textId="3674EE83" w:rsidR="005D71C5" w:rsidRPr="00664371" w:rsidRDefault="00DD17E5" w:rsidP="00F137CE">
            <w:pPr>
              <w:pStyle w:val="TableCaptionCentred"/>
            </w:pPr>
            <w:r>
              <w:t>2.60-2.75</w:t>
            </w:r>
          </w:p>
        </w:tc>
        <w:tc>
          <w:tcPr>
            <w:tcW w:w="928" w:type="pct"/>
            <w:vAlign w:val="center"/>
          </w:tcPr>
          <w:p w14:paraId="2F031EBB" w14:textId="1F069B2C" w:rsidR="005D71C5" w:rsidRPr="00664371" w:rsidDel="007D7E13" w:rsidRDefault="00610688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25BEAA33" w14:textId="02637F99" w:rsidR="005D71C5" w:rsidRPr="00664371" w:rsidRDefault="00DD17E5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4&lt;/Year&gt;&lt;RecNum&gt;167&lt;/RecNum&gt;&lt;DisplayText&gt;(Darby et al., 1964)&lt;/DisplayText&gt;&lt;record&gt;&lt;rec-number&gt;167&lt;/rec-number&gt;&lt;foreign-keys&gt;&lt;key app="EN" db-id="9ttp2fw9pesr27e92eqxrs0mzar20ps9dvxr" timestamp="1701132809"&gt;167&lt;/key&gt;&lt;/foreign-keys&gt;&lt;ref-type name="Journal Article"&gt;17&lt;/ref-type&gt;&lt;contributors&gt;&lt;authors&gt;&lt;author&gt;Darby, J. B.&lt;/author&gt;&lt;author&gt;Norton, L. J.&lt;/author&gt;&lt;author&gt;Downey, J. W.&lt;/author&gt;&lt;/authors&gt;&lt;/contributors&gt;&lt;titles&gt;&lt;title&gt;Technetium compounds with the MgZn2 structure&lt;/title&gt;&lt;secondary-title&gt;Journal of the Less Common Metals&lt;/secondary-title&gt;&lt;/titles&gt;&lt;periodical&gt;&lt;full-title&gt;Journal of the Less Common Metals&lt;/full-title&gt;&lt;/periodical&gt;&lt;pages&gt;165-167&lt;/pages&gt;&lt;volume&gt;6&lt;/volume&gt;&lt;number&gt;2&lt;/number&gt;&lt;dates&gt;&lt;year&gt;1964&lt;/year&gt;&lt;pub-dates&gt;&lt;date&gt;1964/02/01/&lt;/date&gt;&lt;/pub-dates&gt;&lt;/dates&gt;&lt;isbn&gt;0022-5088&lt;/isbn&gt;&lt;urls&gt;&lt;related-urls&gt;&lt;url&gt;https://www.sciencedirect.com/science/article/pii/0022508864901201&lt;/url&gt;&lt;/related-urls&gt;&lt;/urls&gt;&lt;electronic-resource-num&gt;https://doi.org/10.1016/0022-5088(64)90120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4)</w:t>
            </w:r>
            <w:r>
              <w:fldChar w:fldCharType="end"/>
            </w:r>
          </w:p>
        </w:tc>
      </w:tr>
      <w:tr w:rsidR="00C1066C" w14:paraId="7FCBECE1" w14:textId="77777777" w:rsidTr="4462524C">
        <w:tc>
          <w:tcPr>
            <w:tcW w:w="693" w:type="pct"/>
            <w:vAlign w:val="center"/>
          </w:tcPr>
          <w:p w14:paraId="768D483E" w14:textId="0848FB98" w:rsidR="00C1066C" w:rsidRPr="004A335C" w:rsidRDefault="00C1066C" w:rsidP="00C1066C">
            <w:pPr>
              <w:spacing w:before="0" w:after="0"/>
              <w:jc w:val="center"/>
              <w:rPr>
                <w:sz w:val="22"/>
              </w:rPr>
            </w:pPr>
            <w:r w:rsidRPr="004A335C">
              <w:rPr>
                <w:sz w:val="22"/>
              </w:rPr>
              <w:t>Y</w:t>
            </w:r>
            <w:r w:rsidRPr="004A335C">
              <w:rPr>
                <w:rStyle w:val="font141"/>
                <w:sz w:val="22"/>
                <w:szCs w:val="22"/>
              </w:rPr>
              <w:t>Re</w:t>
            </w:r>
            <w:r w:rsidRPr="004A335C">
              <w:rPr>
                <w:rStyle w:val="font15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5195A73" w14:textId="0D0D696D" w:rsidR="00C1066C" w:rsidRPr="00350204" w:rsidRDefault="00350204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58AFC538" w14:textId="5D9DF521" w:rsidR="00C1066C" w:rsidRPr="00664371" w:rsidRDefault="00DD17E5" w:rsidP="00F137CE">
            <w:pPr>
              <w:pStyle w:val="TableCaptionCentred"/>
            </w:pPr>
            <w:r>
              <w:t>3.15-3.17</w:t>
            </w:r>
          </w:p>
        </w:tc>
        <w:tc>
          <w:tcPr>
            <w:tcW w:w="828" w:type="pct"/>
            <w:vAlign w:val="center"/>
          </w:tcPr>
          <w:p w14:paraId="6A2DCE35" w14:textId="13E7917B" w:rsidR="00C1066C" w:rsidRPr="00664371" w:rsidRDefault="00DD17E5" w:rsidP="00F137CE">
            <w:pPr>
              <w:pStyle w:val="TableCaptionCentred"/>
            </w:pPr>
            <w:r>
              <w:t>2.64-2.77</w:t>
            </w:r>
          </w:p>
        </w:tc>
        <w:tc>
          <w:tcPr>
            <w:tcW w:w="928" w:type="pct"/>
            <w:vAlign w:val="center"/>
          </w:tcPr>
          <w:p w14:paraId="7A4CB16D" w14:textId="3B5A2A02" w:rsidR="00C1066C" w:rsidRPr="00664371" w:rsidDel="007D7E13" w:rsidRDefault="00AE6679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6B3F8B32" w14:textId="4FD95DBC" w:rsidR="00C1066C" w:rsidRPr="00664371" w:rsidRDefault="00746AC7" w:rsidP="00F137CE">
            <w:pPr>
              <w:pStyle w:val="TableCaptionCentred"/>
            </w:pPr>
            <w:r>
              <w:fldChar w:fldCharType="begin"/>
            </w:r>
            <w:r w:rsidR="007437B1">
              <w:instrText xml:space="preserve"> ADDIN EN.CITE &lt;EndNote&gt;&lt;Cite&gt;&lt;Author&gt;Compton&lt;/Author&gt;&lt;Year&gt;1959&lt;/Year&gt;&lt;RecNum&gt;168&lt;/RecNum&gt;&lt;DisplayText&gt;(Compton and Matthias, 1959)&lt;/DisplayText&gt;&lt;record&gt;&lt;rec-number&gt;168&lt;/rec-number&gt;&lt;foreign-keys&gt;&lt;key app="EN" db-id="9ttp2fw9pesr27e92eqxrs0mzar20ps9dvxr" timestamp="1701135600"&gt;168&lt;/key&gt;&lt;/foreign-keys&gt;&lt;ref-type name="Journal Article"&gt;17&lt;/ref-type&gt;&lt;contributors&gt;&lt;authors&gt;&lt;author&gt;Compton, V. B.,&lt;/author&gt;&lt;author&gt;Matthias, B. T.,&lt;/author&gt;&lt;/authors&gt;&lt;/contributors&gt;&lt;titles&gt;&lt;title&gt;Laves phase compounds of rare earths and hafnium with noble metals&lt;/title&gt;&lt;secondary-title&gt;Acta Crystallographica&lt;/secondary-title&gt;&lt;/titles&gt;&lt;periodical&gt;&lt;full-title&gt;Acta Crystallographica&lt;/full-title&gt;&lt;/periodical&gt;&lt;pages&gt;651-654&lt;/pages&gt;&lt;volume&gt;12&lt;/volume&gt;&lt;number&gt;9&lt;/number&gt;&lt;dates&gt;&lt;year&gt;1959&lt;/year&gt;&lt;/dates&gt;&lt;isbn&gt;0365-110X&lt;/isbn&gt;&lt;urls&gt;&lt;related-urls&gt;&lt;url&gt;https://doi.org/10.1107/S0365110X59001918&lt;/url&gt;&lt;/related-urls&gt;&lt;/urls&gt;&lt;electronic-resource-num&gt;https://doi.org/10.1107/S0365110X5900191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ompton and Matthias, 1959)</w:t>
            </w:r>
            <w:r>
              <w:fldChar w:fldCharType="end"/>
            </w:r>
          </w:p>
        </w:tc>
      </w:tr>
      <w:tr w:rsidR="00C1066C" w14:paraId="2B923216" w14:textId="77777777" w:rsidTr="00367D16">
        <w:tc>
          <w:tcPr>
            <w:tcW w:w="693" w:type="pct"/>
            <w:shd w:val="clear" w:color="auto" w:fill="auto"/>
            <w:vAlign w:val="center"/>
          </w:tcPr>
          <w:p w14:paraId="1319000E" w14:textId="3977FC89" w:rsidR="00C1066C" w:rsidRPr="00367D16" w:rsidRDefault="00C1066C" w:rsidP="4462524C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367D16">
              <w:rPr>
                <w:rStyle w:val="font141"/>
                <w:sz w:val="22"/>
                <w:szCs w:val="22"/>
              </w:rPr>
              <w:lastRenderedPageBreak/>
              <w:t>PrRe</w:t>
            </w:r>
            <w:r w:rsidRPr="00367D16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123E3DD" w14:textId="260DC507" w:rsidR="00C1066C" w:rsidRPr="00350204" w:rsidRDefault="00350204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Fd</m:t>
                </m:r>
                <m:bar>
                  <m:barPr>
                    <m:pos m:val="top"/>
                    <m:ctrlPr>
                      <w:rPr>
                        <w:rFonts w:ascii="Cambria Math" w:hAnsi="Cambria Math"/>
                        <w:iCs/>
                      </w:rPr>
                    </m:ctrlPr>
                  </m:bar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e>
                </m:bar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18E979C4" w14:textId="63ACE504" w:rsidR="00C1066C" w:rsidRPr="00664371" w:rsidRDefault="00DD078C" w:rsidP="00F137CE">
            <w:pPr>
              <w:pStyle w:val="TableCaptionCentred"/>
            </w:pPr>
            <w:r>
              <w:t>3.25</w:t>
            </w:r>
          </w:p>
        </w:tc>
        <w:tc>
          <w:tcPr>
            <w:tcW w:w="828" w:type="pct"/>
            <w:vAlign w:val="center"/>
          </w:tcPr>
          <w:p w14:paraId="4FF11DEF" w14:textId="65687F5E" w:rsidR="00C1066C" w:rsidRPr="00664371" w:rsidRDefault="00DD078C" w:rsidP="00F137CE">
            <w:pPr>
              <w:pStyle w:val="TableCaptionCentred"/>
            </w:pPr>
            <w:r>
              <w:t>2.77</w:t>
            </w:r>
          </w:p>
        </w:tc>
        <w:tc>
          <w:tcPr>
            <w:tcW w:w="928" w:type="pct"/>
            <w:vAlign w:val="center"/>
          </w:tcPr>
          <w:p w14:paraId="1D41E405" w14:textId="101B85CD" w:rsidR="00C1066C" w:rsidRPr="00664371" w:rsidDel="007D7E13" w:rsidRDefault="00726FCF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03D55E60" w14:textId="0985A912" w:rsidR="00C1066C" w:rsidRPr="00664371" w:rsidRDefault="00D17609" w:rsidP="00F137CE">
            <w:pPr>
              <w:pStyle w:val="TableCaptionCentred"/>
            </w:pPr>
            <w:r>
              <w:fldChar w:fldCharType="begin"/>
            </w:r>
            <w:r w:rsidR="002B152F">
              <w:instrText xml:space="preserve"> ADDIN EN.CITE &lt;EndNote&gt;&lt;Cite&gt;&lt;Author&gt;Savitskii&lt;/Author&gt;&lt;Year&gt;1965&lt;/Year&gt;&lt;RecNum&gt;149&lt;/RecNum&gt;&lt;DisplayText&gt;(Savitskii and Khamidov, 1965)&lt;/DisplayText&gt;&lt;record&gt;&lt;rec-number&gt;149&lt;/rec-number&gt;&lt;foreign-keys&gt;&lt;key app="EN" db-id="9ttp2fw9pesr27e92eqxrs0mzar20ps9dvxr" timestamp="1700416066"&gt;149&lt;/key&gt;&lt;/foreign-keys&gt;&lt;ref-type name="Journal Article"&gt;17&lt;/ref-type&gt;&lt;contributors&gt;&lt;authors&gt;&lt;author&gt;Savitskii, EM&lt;/author&gt;&lt;author&gt;Khamidov, OK&lt;/author&gt;&lt;/authors&gt;&lt;/contributors&gt;&lt;titles&gt;&lt;title&gt;Crystal structure of compounds of rhenium with praseodymium&lt;/title&gt;&lt;secondary-title&gt;Izv. Akad. Nauk SSSR, Neorg. Mater. (Russian)&lt;/secondary-title&gt;&lt;/titles&gt;&lt;periodical&gt;&lt;full-title&gt;Izv. Akad. Nauk SSSR, Neorg. Mater. (Russian)&lt;/full-title&gt;&lt;/periodical&gt;&lt;pages&gt;1621-1622&lt;/pages&gt;&lt;volume&gt;1&lt;/volume&gt;&lt;number&gt;11&lt;/number&gt;&lt;dates&gt;&lt;year&gt;196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vitskii and Khamidov, 1965)</w:t>
            </w:r>
            <w:r>
              <w:fldChar w:fldCharType="end"/>
            </w:r>
          </w:p>
        </w:tc>
      </w:tr>
      <w:tr w:rsidR="00C1066C" w14:paraId="30BF0E8D" w14:textId="77777777" w:rsidTr="4462524C">
        <w:tc>
          <w:tcPr>
            <w:tcW w:w="693" w:type="pct"/>
            <w:vAlign w:val="center"/>
          </w:tcPr>
          <w:p w14:paraId="7F631EAA" w14:textId="03C548CC" w:rsidR="00C1066C" w:rsidRPr="004A335C" w:rsidRDefault="00C1066C" w:rsidP="00C1066C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Pr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89C53E6" w14:textId="732803B7" w:rsidR="00C1066C" w:rsidRPr="00350204" w:rsidRDefault="00350204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404B6703" w14:textId="75DB5A2A" w:rsidR="00C1066C" w:rsidRPr="00664371" w:rsidRDefault="00D17609" w:rsidP="00F137CE">
            <w:pPr>
              <w:pStyle w:val="TableCaptionCentred"/>
            </w:pPr>
            <w:r>
              <w:t>3.21-3.25</w:t>
            </w:r>
          </w:p>
        </w:tc>
        <w:tc>
          <w:tcPr>
            <w:tcW w:w="828" w:type="pct"/>
            <w:vAlign w:val="center"/>
          </w:tcPr>
          <w:p w14:paraId="27BBAA5E" w14:textId="4108920E" w:rsidR="00C1066C" w:rsidRPr="00664371" w:rsidRDefault="00D17609" w:rsidP="00F137CE">
            <w:pPr>
              <w:pStyle w:val="TableCaptionCentred"/>
            </w:pPr>
            <w:r>
              <w:t>2.72-2.83</w:t>
            </w:r>
          </w:p>
        </w:tc>
        <w:tc>
          <w:tcPr>
            <w:tcW w:w="928" w:type="pct"/>
            <w:vAlign w:val="center"/>
          </w:tcPr>
          <w:p w14:paraId="6583AE8A" w14:textId="6019863B" w:rsidR="00C1066C" w:rsidRPr="00664371" w:rsidDel="007D7E13" w:rsidRDefault="00726FCF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07CBCE89" w14:textId="03555813" w:rsidR="00C1066C" w:rsidRPr="00664371" w:rsidRDefault="00D17609" w:rsidP="00F137CE">
            <w:pPr>
              <w:pStyle w:val="TableCaptionCentred"/>
            </w:pPr>
            <w:r>
              <w:fldChar w:fldCharType="begin"/>
            </w:r>
            <w:r w:rsidR="002B152F">
              <w:instrText xml:space="preserve"> ADDIN EN.CITE &lt;EndNote&gt;&lt;Cite&gt;&lt;Author&gt;Savitskii&lt;/Author&gt;&lt;Year&gt;1965&lt;/Year&gt;&lt;RecNum&gt;149&lt;/RecNum&gt;&lt;DisplayText&gt;(Savitskii and Khamidov, 1965)&lt;/DisplayText&gt;&lt;record&gt;&lt;rec-number&gt;149&lt;/rec-number&gt;&lt;foreign-keys&gt;&lt;key app="EN" db-id="9ttp2fw9pesr27e92eqxrs0mzar20ps9dvxr" timestamp="1700416066"&gt;149&lt;/key&gt;&lt;/foreign-keys&gt;&lt;ref-type name="Journal Article"&gt;17&lt;/ref-type&gt;&lt;contributors&gt;&lt;authors&gt;&lt;author&gt;Savitskii, EM&lt;/author&gt;&lt;author&gt;Khamidov, OK&lt;/author&gt;&lt;/authors&gt;&lt;/contributors&gt;&lt;titles&gt;&lt;title&gt;Crystal structure of compounds of rhenium with praseodymium&lt;/title&gt;&lt;secondary-title&gt;Izv. Akad. Nauk SSSR, Neorg. Mater. (Russian)&lt;/secondary-title&gt;&lt;/titles&gt;&lt;periodical&gt;&lt;full-title&gt;Izv. Akad. Nauk SSSR, Neorg. Mater. (Russian)&lt;/full-title&gt;&lt;/periodical&gt;&lt;pages&gt;1621-1622&lt;/pages&gt;&lt;volume&gt;1&lt;/volume&gt;&lt;number&gt;11&lt;/number&gt;&lt;dates&gt;&lt;year&gt;196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avitskii and Khamidov, 1965)</w:t>
            </w:r>
            <w:r>
              <w:fldChar w:fldCharType="end"/>
            </w:r>
          </w:p>
        </w:tc>
      </w:tr>
      <w:tr w:rsidR="001B12EE" w14:paraId="773B0F4A" w14:textId="77777777" w:rsidTr="4462524C">
        <w:tc>
          <w:tcPr>
            <w:tcW w:w="693" w:type="pct"/>
            <w:vAlign w:val="center"/>
          </w:tcPr>
          <w:p w14:paraId="12EDF361" w14:textId="1EF8C48E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>
              <w:rPr>
                <w:rStyle w:val="font141"/>
                <w:sz w:val="22"/>
                <w:szCs w:val="22"/>
              </w:rPr>
              <w:t>N</w:t>
            </w:r>
            <w:r>
              <w:rPr>
                <w:rStyle w:val="font141"/>
              </w:rPr>
              <w:t>dRe</w:t>
            </w:r>
            <w:r w:rsidRPr="001B12EE">
              <w:rPr>
                <w:rStyle w:val="font141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D9E8237" w14:textId="230803BC" w:rsidR="001B12EE" w:rsidRDefault="001B12EE" w:rsidP="00F137CE">
            <w:pPr>
              <w:pStyle w:val="TableCaptionCentred"/>
              <w:rPr>
                <w:rFonts w:ascii="Times New Roman" w:eastAsia="Calibri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54F657BD" w14:textId="0DE25B17" w:rsidR="001B12EE" w:rsidRDefault="001B12EE" w:rsidP="00F137CE">
            <w:pPr>
              <w:pStyle w:val="TableCaptionCentred"/>
            </w:pPr>
            <w:r>
              <w:t>3.19-3.23</w:t>
            </w:r>
          </w:p>
        </w:tc>
        <w:tc>
          <w:tcPr>
            <w:tcW w:w="828" w:type="pct"/>
            <w:vAlign w:val="center"/>
          </w:tcPr>
          <w:p w14:paraId="0990CCBF" w14:textId="1D1C4BC9" w:rsidR="001B12EE" w:rsidRDefault="001B12EE" w:rsidP="00F137CE">
            <w:pPr>
              <w:pStyle w:val="TableCaptionCentred"/>
            </w:pPr>
            <w:r>
              <w:t>2.70-2.81</w:t>
            </w:r>
          </w:p>
        </w:tc>
        <w:tc>
          <w:tcPr>
            <w:tcW w:w="928" w:type="pct"/>
            <w:vAlign w:val="center"/>
          </w:tcPr>
          <w:p w14:paraId="130B821F" w14:textId="0997BF7A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3B8BA4B9" w14:textId="7FF6EA97" w:rsidR="001B12EE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783AB757" w14:textId="77777777" w:rsidTr="4462524C">
        <w:tc>
          <w:tcPr>
            <w:tcW w:w="693" w:type="pct"/>
            <w:vAlign w:val="center"/>
          </w:tcPr>
          <w:p w14:paraId="2C9DF437" w14:textId="2EE245B2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Sm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2AEB646" w14:textId="20452572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43938288" w14:textId="07AF25D8" w:rsidR="001B12EE" w:rsidRPr="00664371" w:rsidRDefault="001B12EE" w:rsidP="00F137CE">
            <w:pPr>
              <w:pStyle w:val="TableCaptionCentred"/>
            </w:pPr>
            <w:r>
              <w:t>3.19-3.20</w:t>
            </w:r>
          </w:p>
        </w:tc>
        <w:tc>
          <w:tcPr>
            <w:tcW w:w="828" w:type="pct"/>
            <w:vAlign w:val="center"/>
          </w:tcPr>
          <w:p w14:paraId="0D0372DA" w14:textId="4E7AC219" w:rsidR="001B12EE" w:rsidRPr="00664371" w:rsidRDefault="001B12EE" w:rsidP="00F137CE">
            <w:pPr>
              <w:pStyle w:val="TableCaptionCentred"/>
            </w:pPr>
            <w:r>
              <w:t>2.67-2.78</w:t>
            </w:r>
          </w:p>
        </w:tc>
        <w:tc>
          <w:tcPr>
            <w:tcW w:w="928" w:type="pct"/>
            <w:vAlign w:val="center"/>
          </w:tcPr>
          <w:p w14:paraId="5859C7B2" w14:textId="7DE23253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074EE1D7" w14:textId="7A0CBBD9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66E9FC89" w14:textId="77777777" w:rsidTr="4462524C">
        <w:tc>
          <w:tcPr>
            <w:tcW w:w="693" w:type="pct"/>
            <w:vAlign w:val="center"/>
          </w:tcPr>
          <w:p w14:paraId="7F987452" w14:textId="59F975D6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Eu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6B36767" w14:textId="2587DC8C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7B928666" w14:textId="7AC019A6" w:rsidR="001B12EE" w:rsidRPr="00664371" w:rsidRDefault="001B12EE" w:rsidP="00F137CE">
            <w:pPr>
              <w:pStyle w:val="TableCaptionCentred"/>
            </w:pPr>
            <w:r>
              <w:t>3.16-3.22</w:t>
            </w:r>
          </w:p>
        </w:tc>
        <w:tc>
          <w:tcPr>
            <w:tcW w:w="828" w:type="pct"/>
            <w:vAlign w:val="center"/>
          </w:tcPr>
          <w:p w14:paraId="3F3AE8CC" w14:textId="1A3773A4" w:rsidR="001B12EE" w:rsidRPr="00664371" w:rsidRDefault="001B12EE" w:rsidP="00F137CE">
            <w:pPr>
              <w:pStyle w:val="TableCaptionCentred"/>
            </w:pPr>
            <w:r>
              <w:t>2.68-2.82</w:t>
            </w:r>
          </w:p>
        </w:tc>
        <w:tc>
          <w:tcPr>
            <w:tcW w:w="928" w:type="pct"/>
            <w:vAlign w:val="center"/>
          </w:tcPr>
          <w:p w14:paraId="5201A9C2" w14:textId="0CA433AD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24DA548A" w14:textId="62D6CC7E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02507A15" w14:textId="77777777" w:rsidTr="4462524C">
        <w:tc>
          <w:tcPr>
            <w:tcW w:w="693" w:type="pct"/>
            <w:vAlign w:val="center"/>
          </w:tcPr>
          <w:p w14:paraId="3989FBC5" w14:textId="0F0DE15F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Gd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D8C92E6" w14:textId="06A15915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14EC75B2" w14:textId="1EE356CF" w:rsidR="001B12EE" w:rsidRPr="00664371" w:rsidRDefault="001B12EE" w:rsidP="00F137CE">
            <w:pPr>
              <w:pStyle w:val="TableCaptionCentred"/>
            </w:pPr>
            <w:r>
              <w:t>3.13-3.16</w:t>
            </w:r>
          </w:p>
        </w:tc>
        <w:tc>
          <w:tcPr>
            <w:tcW w:w="828" w:type="pct"/>
            <w:vAlign w:val="center"/>
          </w:tcPr>
          <w:p w14:paraId="4E6BF61F" w14:textId="6EFAD54B" w:rsidR="001B12EE" w:rsidRPr="00664371" w:rsidRDefault="001B12EE" w:rsidP="00F137CE">
            <w:pPr>
              <w:pStyle w:val="TableCaptionCentred"/>
            </w:pPr>
            <w:r>
              <w:t>2.63-2.76</w:t>
            </w:r>
          </w:p>
        </w:tc>
        <w:tc>
          <w:tcPr>
            <w:tcW w:w="928" w:type="pct"/>
            <w:vAlign w:val="center"/>
          </w:tcPr>
          <w:p w14:paraId="1ECDCF8B" w14:textId="673AEF69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589FB786" w14:textId="32D33C9A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1159B3D0" w14:textId="77777777" w:rsidTr="4462524C">
        <w:tc>
          <w:tcPr>
            <w:tcW w:w="693" w:type="pct"/>
            <w:vAlign w:val="center"/>
          </w:tcPr>
          <w:p w14:paraId="56EF2835" w14:textId="468CD46C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Tb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FE64F6C" w14:textId="28926B85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3181B7BB" w14:textId="01891945" w:rsidR="001B12EE" w:rsidRPr="00664371" w:rsidRDefault="001B12EE" w:rsidP="00F137CE">
            <w:pPr>
              <w:pStyle w:val="TableCaptionCentred"/>
            </w:pPr>
            <w:r>
              <w:t>3.14-3.16</w:t>
            </w:r>
          </w:p>
        </w:tc>
        <w:tc>
          <w:tcPr>
            <w:tcW w:w="828" w:type="pct"/>
            <w:vAlign w:val="center"/>
          </w:tcPr>
          <w:p w14:paraId="58723E13" w14:textId="3665D69E" w:rsidR="001B12EE" w:rsidRPr="00664371" w:rsidRDefault="001B12EE" w:rsidP="00F137CE">
            <w:pPr>
              <w:pStyle w:val="TableCaptionCentred"/>
            </w:pPr>
            <w:r>
              <w:t>2.60-2.75</w:t>
            </w:r>
          </w:p>
        </w:tc>
        <w:tc>
          <w:tcPr>
            <w:tcW w:w="928" w:type="pct"/>
            <w:vAlign w:val="center"/>
          </w:tcPr>
          <w:p w14:paraId="31C44122" w14:textId="11A5C1C0" w:rsidR="001B12EE" w:rsidRPr="00664371" w:rsidDel="007D7E13" w:rsidRDefault="00610688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51039436" w14:textId="6F71F8F7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4&lt;/Year&gt;&lt;RecNum&gt;167&lt;/RecNum&gt;&lt;DisplayText&gt;(Darby et al., 1964)&lt;/DisplayText&gt;&lt;record&gt;&lt;rec-number&gt;167&lt;/rec-number&gt;&lt;foreign-keys&gt;&lt;key app="EN" db-id="9ttp2fw9pesr27e92eqxrs0mzar20ps9dvxr" timestamp="1701132809"&gt;167&lt;/key&gt;&lt;/foreign-keys&gt;&lt;ref-type name="Journal Article"&gt;17&lt;/ref-type&gt;&lt;contributors&gt;&lt;authors&gt;&lt;author&gt;Darby, J. B.&lt;/author&gt;&lt;author&gt;Norton, L. J.&lt;/author&gt;&lt;author&gt;Downey, J. W.&lt;/author&gt;&lt;/authors&gt;&lt;/contributors&gt;&lt;titles&gt;&lt;title&gt;Technetium compounds with the MgZn2 structure&lt;/title&gt;&lt;secondary-title&gt;Journal of the Less Common Metals&lt;/secondary-title&gt;&lt;/titles&gt;&lt;periodical&gt;&lt;full-title&gt;Journal of the Less Common Metals&lt;/full-title&gt;&lt;/periodical&gt;&lt;pages&gt;165-167&lt;/pages&gt;&lt;volume&gt;6&lt;/volume&gt;&lt;number&gt;2&lt;/number&gt;&lt;dates&gt;&lt;year&gt;1964&lt;/year&gt;&lt;pub-dates&gt;&lt;date&gt;1964/02/01/&lt;/date&gt;&lt;/pub-dates&gt;&lt;/dates&gt;&lt;isbn&gt;0022-5088&lt;/isbn&gt;&lt;urls&gt;&lt;related-urls&gt;&lt;url&gt;https://www.sciencedirect.com/science/article/pii/0022508864901201&lt;/url&gt;&lt;/related-urls&gt;&lt;/urls&gt;&lt;electronic-resource-num&gt;https://doi.org/10.1016/0022-5088(64)90120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4)</w:t>
            </w:r>
            <w:r>
              <w:fldChar w:fldCharType="end"/>
            </w:r>
          </w:p>
        </w:tc>
      </w:tr>
      <w:tr w:rsidR="001B12EE" w14:paraId="2A036E9B" w14:textId="77777777" w:rsidTr="4462524C">
        <w:tc>
          <w:tcPr>
            <w:tcW w:w="693" w:type="pct"/>
            <w:vAlign w:val="center"/>
          </w:tcPr>
          <w:p w14:paraId="64682868" w14:textId="3B6876CB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Tb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AE30124" w14:textId="06AC7A73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41AF8703" w14:textId="47602070" w:rsidR="001B12EE" w:rsidRPr="00664371" w:rsidRDefault="001B12EE" w:rsidP="00F137CE">
            <w:pPr>
              <w:pStyle w:val="TableCaptionCentred"/>
            </w:pPr>
            <w:r>
              <w:t>3.15-3.18</w:t>
            </w:r>
          </w:p>
        </w:tc>
        <w:tc>
          <w:tcPr>
            <w:tcW w:w="828" w:type="pct"/>
            <w:vAlign w:val="center"/>
          </w:tcPr>
          <w:p w14:paraId="05DB5C21" w14:textId="32053257" w:rsidR="001B12EE" w:rsidRPr="00664371" w:rsidRDefault="001B12EE" w:rsidP="00F137CE">
            <w:pPr>
              <w:pStyle w:val="TableCaptionCentred"/>
            </w:pPr>
            <w:r>
              <w:t>2.64-2.77</w:t>
            </w:r>
          </w:p>
        </w:tc>
        <w:tc>
          <w:tcPr>
            <w:tcW w:w="928" w:type="pct"/>
            <w:vAlign w:val="center"/>
          </w:tcPr>
          <w:p w14:paraId="4B6A0FE4" w14:textId="5AFF6E3A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3EF0769E" w14:textId="62EE37B2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5A84FA9B" w14:textId="77777777" w:rsidTr="4462524C">
        <w:tc>
          <w:tcPr>
            <w:tcW w:w="693" w:type="pct"/>
            <w:vAlign w:val="center"/>
          </w:tcPr>
          <w:p w14:paraId="3857654F" w14:textId="7B0F22DE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Dy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BD64ED0" w14:textId="0BAE76BA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379A289A" w14:textId="41B57D36" w:rsidR="001B12EE" w:rsidRPr="00664371" w:rsidRDefault="001B12EE" w:rsidP="00F137CE">
            <w:pPr>
              <w:pStyle w:val="TableCaptionCentred"/>
            </w:pPr>
            <w:r>
              <w:t>3.13-3.15</w:t>
            </w:r>
          </w:p>
        </w:tc>
        <w:tc>
          <w:tcPr>
            <w:tcW w:w="828" w:type="pct"/>
            <w:vAlign w:val="center"/>
          </w:tcPr>
          <w:p w14:paraId="301467C6" w14:textId="7C902A3C" w:rsidR="001B12EE" w:rsidRPr="00664371" w:rsidRDefault="001B12EE" w:rsidP="00F137CE">
            <w:pPr>
              <w:pStyle w:val="TableCaptionCentred"/>
            </w:pPr>
            <w:r>
              <w:t>2.59-2.72</w:t>
            </w:r>
          </w:p>
        </w:tc>
        <w:tc>
          <w:tcPr>
            <w:tcW w:w="928" w:type="pct"/>
            <w:vAlign w:val="center"/>
          </w:tcPr>
          <w:p w14:paraId="19DDE9E1" w14:textId="151CEC66" w:rsidR="001B12EE" w:rsidRPr="00664371" w:rsidDel="007D7E13" w:rsidRDefault="00610688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71621322" w14:textId="6451FB58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4&lt;/Year&gt;&lt;RecNum&gt;167&lt;/RecNum&gt;&lt;DisplayText&gt;(Darby et al., 1964)&lt;/DisplayText&gt;&lt;record&gt;&lt;rec-number&gt;167&lt;/rec-number&gt;&lt;foreign-keys&gt;&lt;key app="EN" db-id="9ttp2fw9pesr27e92eqxrs0mzar20ps9dvxr" timestamp="1701132809"&gt;167&lt;/key&gt;&lt;/foreign-keys&gt;&lt;ref-type name="Journal Article"&gt;17&lt;/ref-type&gt;&lt;contributors&gt;&lt;authors&gt;&lt;author&gt;Darby, J. B.&lt;/author&gt;&lt;author&gt;Norton, L. J.&lt;/author&gt;&lt;author&gt;Downey, J. W.&lt;/author&gt;&lt;/authors&gt;&lt;/contributors&gt;&lt;titles&gt;&lt;title&gt;Technetium compounds with the MgZn2 structure&lt;/title&gt;&lt;secondary-title&gt;Journal of the Less Common Metals&lt;/secondary-title&gt;&lt;/titles&gt;&lt;periodical&gt;&lt;full-title&gt;Journal of the Less Common Metals&lt;/full-title&gt;&lt;/periodical&gt;&lt;pages&gt;165-167&lt;/pages&gt;&lt;volume&gt;6&lt;/volume&gt;&lt;number&gt;2&lt;/number&gt;&lt;dates&gt;&lt;year&gt;1964&lt;/year&gt;&lt;pub-dates&gt;&lt;date&gt;1964/02/01/&lt;/date&gt;&lt;/pub-dates&gt;&lt;/dates&gt;&lt;isbn&gt;0022-5088&lt;/isbn&gt;&lt;urls&gt;&lt;related-urls&gt;&lt;url&gt;https://www.sciencedirect.com/science/article/pii/0022508864901201&lt;/url&gt;&lt;/related-urls&gt;&lt;/urls&gt;&lt;electronic-resource-num&gt;https://doi.org/10.1016/0022-5088(64)90120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4)</w:t>
            </w:r>
            <w:r>
              <w:fldChar w:fldCharType="end"/>
            </w:r>
          </w:p>
        </w:tc>
      </w:tr>
      <w:tr w:rsidR="001B12EE" w14:paraId="629CBDCC" w14:textId="77777777" w:rsidTr="4462524C">
        <w:tc>
          <w:tcPr>
            <w:tcW w:w="693" w:type="pct"/>
            <w:vAlign w:val="center"/>
          </w:tcPr>
          <w:p w14:paraId="60B6F6AA" w14:textId="30CA3C3E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Dy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621C719" w14:textId="64554BB1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38E00723" w14:textId="35C61824" w:rsidR="001B12EE" w:rsidRPr="00664371" w:rsidRDefault="001B12EE" w:rsidP="00F137CE">
            <w:pPr>
              <w:pStyle w:val="TableCaptionCentred"/>
            </w:pPr>
            <w:r>
              <w:t>3.14-3.17</w:t>
            </w:r>
          </w:p>
        </w:tc>
        <w:tc>
          <w:tcPr>
            <w:tcW w:w="828" w:type="pct"/>
            <w:vAlign w:val="center"/>
          </w:tcPr>
          <w:p w14:paraId="057EA9A1" w14:textId="08469823" w:rsidR="001B12EE" w:rsidRPr="00664371" w:rsidRDefault="001B12EE" w:rsidP="00F137CE">
            <w:pPr>
              <w:pStyle w:val="TableCaptionCentred"/>
            </w:pPr>
            <w:r>
              <w:t>2.64-2.77</w:t>
            </w:r>
          </w:p>
        </w:tc>
        <w:tc>
          <w:tcPr>
            <w:tcW w:w="928" w:type="pct"/>
            <w:vAlign w:val="center"/>
          </w:tcPr>
          <w:p w14:paraId="673E25C8" w14:textId="42F321EA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563C4E82" w14:textId="6F2D04B7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57D3718D" w14:textId="77777777" w:rsidTr="4462524C">
        <w:tc>
          <w:tcPr>
            <w:tcW w:w="693" w:type="pct"/>
            <w:vAlign w:val="center"/>
          </w:tcPr>
          <w:p w14:paraId="6D7A73F8" w14:textId="441B7FC5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Ho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DBFE9BB" w14:textId="4D20E30F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16766F7F" w14:textId="156A16AF" w:rsidR="001B12EE" w:rsidRPr="00664371" w:rsidRDefault="001B12EE" w:rsidP="00F137CE">
            <w:pPr>
              <w:pStyle w:val="TableCaptionCentred"/>
            </w:pPr>
            <w:r>
              <w:t>3.13-3.14</w:t>
            </w:r>
          </w:p>
        </w:tc>
        <w:tc>
          <w:tcPr>
            <w:tcW w:w="828" w:type="pct"/>
            <w:vAlign w:val="center"/>
          </w:tcPr>
          <w:p w14:paraId="58A01654" w14:textId="6E2EB25B" w:rsidR="001B12EE" w:rsidRPr="00664371" w:rsidRDefault="001B12EE" w:rsidP="00F137CE">
            <w:pPr>
              <w:pStyle w:val="TableCaptionCentred"/>
            </w:pPr>
            <w:r>
              <w:t>2.59-2.74</w:t>
            </w:r>
          </w:p>
        </w:tc>
        <w:tc>
          <w:tcPr>
            <w:tcW w:w="928" w:type="pct"/>
            <w:vAlign w:val="center"/>
          </w:tcPr>
          <w:p w14:paraId="10858164" w14:textId="6836B078" w:rsidR="001B12EE" w:rsidRPr="00664371" w:rsidDel="007D7E13" w:rsidRDefault="00610688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6CC189E1" w14:textId="10641F0D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4&lt;/Year&gt;&lt;RecNum&gt;167&lt;/RecNum&gt;&lt;DisplayText&gt;(Darby et al., 1964)&lt;/DisplayText&gt;&lt;record&gt;&lt;rec-number&gt;167&lt;/rec-number&gt;&lt;foreign-keys&gt;&lt;key app="EN" db-id="9ttp2fw9pesr27e92eqxrs0mzar20ps9dvxr" timestamp="1701132809"&gt;167&lt;/key&gt;&lt;/foreign-keys&gt;&lt;ref-type name="Journal Article"&gt;17&lt;/ref-type&gt;&lt;contributors&gt;&lt;authors&gt;&lt;author&gt;Darby, J. B.&lt;/author&gt;&lt;author&gt;Norton, L. J.&lt;/author&gt;&lt;author&gt;Downey, J. W.&lt;/author&gt;&lt;/authors&gt;&lt;/contributors&gt;&lt;titles&gt;&lt;title&gt;Technetium compounds with the MgZn2 structure&lt;/title&gt;&lt;secondary-title&gt;Journal of the Less Common Metals&lt;/secondary-title&gt;&lt;/titles&gt;&lt;periodical&gt;&lt;full-title&gt;Journal of the Less Common Metals&lt;/full-title&gt;&lt;/periodical&gt;&lt;pages&gt;165-167&lt;/pages&gt;&lt;volume&gt;6&lt;/volume&gt;&lt;number&gt;2&lt;/number&gt;&lt;dates&gt;&lt;year&gt;1964&lt;/year&gt;&lt;pub-dates&gt;&lt;date&gt;1964/02/01/&lt;/date&gt;&lt;/pub-dates&gt;&lt;/dates&gt;&lt;isbn&gt;0022-5088&lt;/isbn&gt;&lt;urls&gt;&lt;related-urls&gt;&lt;url&gt;https://www.sciencedirect.com/science/article/pii/0022508864901201&lt;/url&gt;&lt;/related-urls&gt;&lt;/urls&gt;&lt;electronic-resource-num&gt;https://doi.org/10.1016/0022-5088(64)90120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4)</w:t>
            </w:r>
            <w:r>
              <w:fldChar w:fldCharType="end"/>
            </w:r>
          </w:p>
        </w:tc>
      </w:tr>
      <w:tr w:rsidR="001B12EE" w14:paraId="58635394" w14:textId="77777777" w:rsidTr="4462524C">
        <w:tc>
          <w:tcPr>
            <w:tcW w:w="693" w:type="pct"/>
            <w:vAlign w:val="center"/>
          </w:tcPr>
          <w:p w14:paraId="322A1C84" w14:textId="32EB5394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Ho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494D2E4" w14:textId="14624DEA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2C6B2DA0" w14:textId="4DC7469E" w:rsidR="001B12EE" w:rsidRPr="00664371" w:rsidRDefault="001B12EE" w:rsidP="00F137CE">
            <w:pPr>
              <w:pStyle w:val="TableCaptionCentred"/>
            </w:pPr>
            <w:r>
              <w:t>3.13-3.16</w:t>
            </w:r>
          </w:p>
        </w:tc>
        <w:tc>
          <w:tcPr>
            <w:tcW w:w="828" w:type="pct"/>
            <w:vAlign w:val="center"/>
          </w:tcPr>
          <w:p w14:paraId="26C220D4" w14:textId="0FD520BA" w:rsidR="001B12EE" w:rsidRPr="00664371" w:rsidRDefault="001B12EE" w:rsidP="00F137CE">
            <w:pPr>
              <w:pStyle w:val="TableCaptionCentred"/>
            </w:pPr>
            <w:r>
              <w:t>2.63-2.77</w:t>
            </w:r>
          </w:p>
        </w:tc>
        <w:tc>
          <w:tcPr>
            <w:tcW w:w="928" w:type="pct"/>
            <w:vAlign w:val="center"/>
          </w:tcPr>
          <w:p w14:paraId="0072265B" w14:textId="49A7D3A8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36363385" w14:textId="59A687FD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7DFB4FE2" w14:textId="77777777" w:rsidTr="4462524C">
        <w:tc>
          <w:tcPr>
            <w:tcW w:w="693" w:type="pct"/>
            <w:vAlign w:val="center"/>
          </w:tcPr>
          <w:p w14:paraId="4DCEA3F7" w14:textId="40BC3A2D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Er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B7507FC" w14:textId="0290E045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23C00C71" w14:textId="342DC52C" w:rsidR="001B12EE" w:rsidRPr="00664371" w:rsidRDefault="001B12EE" w:rsidP="00F137CE">
            <w:pPr>
              <w:pStyle w:val="TableCaptionCentred"/>
            </w:pPr>
            <w:r>
              <w:t>3.12-3.13</w:t>
            </w:r>
          </w:p>
        </w:tc>
        <w:tc>
          <w:tcPr>
            <w:tcW w:w="828" w:type="pct"/>
            <w:vAlign w:val="center"/>
          </w:tcPr>
          <w:p w14:paraId="19A9FFE1" w14:textId="4F54C87F" w:rsidR="001B12EE" w:rsidRPr="00664371" w:rsidRDefault="001B12EE" w:rsidP="00F137CE">
            <w:pPr>
              <w:pStyle w:val="TableCaptionCentred"/>
            </w:pPr>
            <w:r>
              <w:t>2.58-2.74</w:t>
            </w:r>
          </w:p>
        </w:tc>
        <w:tc>
          <w:tcPr>
            <w:tcW w:w="928" w:type="pct"/>
            <w:vAlign w:val="center"/>
          </w:tcPr>
          <w:p w14:paraId="29CA1063" w14:textId="6D8D7E64" w:rsidR="001B12EE" w:rsidRPr="00664371" w:rsidDel="007D7E13" w:rsidRDefault="00610688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47E381E7" w14:textId="6B6429C4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4&lt;/Year&gt;&lt;RecNum&gt;167&lt;/RecNum&gt;&lt;DisplayText&gt;(Darby et al., 1964)&lt;/DisplayText&gt;&lt;record&gt;&lt;rec-number&gt;167&lt;/rec-number&gt;&lt;foreign-keys&gt;&lt;key app="EN" db-id="9ttp2fw9pesr27e92eqxrs0mzar20ps9dvxr" timestamp="1701132809"&gt;167&lt;/key&gt;&lt;/foreign-keys&gt;&lt;ref-type name="Journal Article"&gt;17&lt;/ref-type&gt;&lt;contributors&gt;&lt;authors&gt;&lt;author&gt;Darby, J. B.&lt;/author&gt;&lt;author&gt;Norton, L. J.&lt;/author&gt;&lt;author&gt;Downey, J. W.&lt;/author&gt;&lt;/authors&gt;&lt;/contributors&gt;&lt;titles&gt;&lt;title&gt;Technetium compounds with the MgZn2 structure&lt;/title&gt;&lt;secondary-title&gt;Journal of the Less Common Metals&lt;/secondary-title&gt;&lt;/titles&gt;&lt;periodical&gt;&lt;full-title&gt;Journal of the Less Common Metals&lt;/full-title&gt;&lt;/periodical&gt;&lt;pages&gt;165-167&lt;/pages&gt;&lt;volume&gt;6&lt;/volume&gt;&lt;number&gt;2&lt;/number&gt;&lt;dates&gt;&lt;year&gt;1964&lt;/year&gt;&lt;pub-dates&gt;&lt;date&gt;1964/02/01/&lt;/date&gt;&lt;/pub-dates&gt;&lt;/dates&gt;&lt;isbn&gt;0022-5088&lt;/isbn&gt;&lt;urls&gt;&lt;related-urls&gt;&lt;url&gt;https://www.sciencedirect.com/science/article/pii/0022508864901201&lt;/url&gt;&lt;/related-urls&gt;&lt;/urls&gt;&lt;electronic-resource-num&gt;https://doi.org/10.1016/0022-5088(64)90120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4)</w:t>
            </w:r>
            <w:r>
              <w:fldChar w:fldCharType="end"/>
            </w:r>
          </w:p>
        </w:tc>
      </w:tr>
      <w:tr w:rsidR="001B12EE" w14:paraId="1E2A6D06" w14:textId="77777777" w:rsidTr="4462524C">
        <w:tc>
          <w:tcPr>
            <w:tcW w:w="693" w:type="pct"/>
            <w:vAlign w:val="center"/>
          </w:tcPr>
          <w:p w14:paraId="758A2709" w14:textId="65D0004A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Er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0086F0B" w14:textId="12A212CE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6E98CCB0" w14:textId="282E4E4E" w:rsidR="001B12EE" w:rsidRPr="00664371" w:rsidRDefault="001B12EE" w:rsidP="00F137CE">
            <w:pPr>
              <w:pStyle w:val="TableCaptionCentred"/>
            </w:pPr>
            <w:r>
              <w:t>3.13-3.16</w:t>
            </w:r>
          </w:p>
        </w:tc>
        <w:tc>
          <w:tcPr>
            <w:tcW w:w="828" w:type="pct"/>
            <w:vAlign w:val="center"/>
          </w:tcPr>
          <w:p w14:paraId="76F17804" w14:textId="0300345D" w:rsidR="001B12EE" w:rsidRPr="00664371" w:rsidRDefault="001B12EE" w:rsidP="00F137CE">
            <w:pPr>
              <w:pStyle w:val="TableCaptionCentred"/>
            </w:pPr>
            <w:r>
              <w:t>2.62-2.76</w:t>
            </w:r>
          </w:p>
        </w:tc>
        <w:tc>
          <w:tcPr>
            <w:tcW w:w="928" w:type="pct"/>
            <w:vAlign w:val="center"/>
          </w:tcPr>
          <w:p w14:paraId="289629DD" w14:textId="305FAAF3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23D0D93B" w14:textId="65A5EB5B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661B3D72" w14:textId="77777777" w:rsidTr="4462524C">
        <w:tc>
          <w:tcPr>
            <w:tcW w:w="693" w:type="pct"/>
            <w:vAlign w:val="center"/>
          </w:tcPr>
          <w:p w14:paraId="7649832E" w14:textId="62461AD7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Tm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D3A7AB6" w14:textId="398F22D7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478293D3" w14:textId="722814E7" w:rsidR="001B12EE" w:rsidRPr="00664371" w:rsidRDefault="001B12EE" w:rsidP="00F137CE">
            <w:pPr>
              <w:pStyle w:val="TableCaptionCentred"/>
            </w:pPr>
            <w:r>
              <w:t>3.11-3.12</w:t>
            </w:r>
          </w:p>
        </w:tc>
        <w:tc>
          <w:tcPr>
            <w:tcW w:w="828" w:type="pct"/>
            <w:vAlign w:val="center"/>
          </w:tcPr>
          <w:p w14:paraId="776DDB4B" w14:textId="58BB4B88" w:rsidR="001B12EE" w:rsidRPr="00664371" w:rsidRDefault="001B12EE" w:rsidP="00F137CE">
            <w:pPr>
              <w:pStyle w:val="TableCaptionCentred"/>
            </w:pPr>
            <w:r>
              <w:t>2.57-2.74</w:t>
            </w:r>
          </w:p>
        </w:tc>
        <w:tc>
          <w:tcPr>
            <w:tcW w:w="928" w:type="pct"/>
            <w:vAlign w:val="center"/>
          </w:tcPr>
          <w:p w14:paraId="4C82BDB0" w14:textId="0C59D6AE" w:rsidR="001B12EE" w:rsidRPr="00664371" w:rsidDel="007D7E13" w:rsidRDefault="00610688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4EB3E313" w14:textId="30E8BE15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4&lt;/Year&gt;&lt;RecNum&gt;167&lt;/RecNum&gt;&lt;DisplayText&gt;(Darby et al., 1964)&lt;/DisplayText&gt;&lt;record&gt;&lt;rec-number&gt;167&lt;/rec-number&gt;&lt;foreign-keys&gt;&lt;key app="EN" db-id="9ttp2fw9pesr27e92eqxrs0mzar20ps9dvxr" timestamp="1701132809"&gt;167&lt;/key&gt;&lt;/foreign-keys&gt;&lt;ref-type name="Journal Article"&gt;17&lt;/ref-type&gt;&lt;contributors&gt;&lt;authors&gt;&lt;author&gt;Darby, J. B.&lt;/author&gt;&lt;author&gt;Norton, L. J.&lt;/author&gt;&lt;author&gt;Downey, J. W.&lt;/author&gt;&lt;/authors&gt;&lt;/contributors&gt;&lt;titles&gt;&lt;title&gt;Technetium compounds with the MgZn2 structure&lt;/title&gt;&lt;secondary-title&gt;Journal of the Less Common Metals&lt;/secondary-title&gt;&lt;/titles&gt;&lt;periodical&gt;&lt;full-title&gt;Journal of the Less Common Metals&lt;/full-title&gt;&lt;/periodical&gt;&lt;pages&gt;165-167&lt;/pages&gt;&lt;volume&gt;6&lt;/volume&gt;&lt;number&gt;2&lt;/number&gt;&lt;dates&gt;&lt;year&gt;1964&lt;/year&gt;&lt;pub-dates&gt;&lt;date&gt;1964/02/01/&lt;/date&gt;&lt;/pub-dates&gt;&lt;/dates&gt;&lt;isbn&gt;0022-5088&lt;/isbn&gt;&lt;urls&gt;&lt;related-urls&gt;&lt;url&gt;https://www.sciencedirect.com/science/article/pii/0022508864901201&lt;/url&gt;&lt;/related-urls&gt;&lt;/urls&gt;&lt;electronic-resource-num&gt;https://doi.org/10.1016/0022-5088(64)90120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4)</w:t>
            </w:r>
            <w:r>
              <w:fldChar w:fldCharType="end"/>
            </w:r>
          </w:p>
        </w:tc>
      </w:tr>
      <w:tr w:rsidR="001B12EE" w14:paraId="7C3A280F" w14:textId="77777777" w:rsidTr="4462524C">
        <w:tc>
          <w:tcPr>
            <w:tcW w:w="693" w:type="pct"/>
            <w:vAlign w:val="center"/>
          </w:tcPr>
          <w:p w14:paraId="5CA548AF" w14:textId="29CB3A34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Tm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BE242AE" w14:textId="496AA4B1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4224F6A3" w14:textId="794EC5C7" w:rsidR="001B12EE" w:rsidRPr="00664371" w:rsidRDefault="001B12EE" w:rsidP="00F137CE">
            <w:pPr>
              <w:pStyle w:val="TableCaptionCentred"/>
            </w:pPr>
            <w:r>
              <w:t>3.13-3.17</w:t>
            </w:r>
          </w:p>
        </w:tc>
        <w:tc>
          <w:tcPr>
            <w:tcW w:w="828" w:type="pct"/>
            <w:vAlign w:val="center"/>
          </w:tcPr>
          <w:p w14:paraId="1F16947F" w14:textId="3AC0A396" w:rsidR="001B12EE" w:rsidRPr="00664371" w:rsidRDefault="001B12EE" w:rsidP="00F137CE">
            <w:pPr>
              <w:pStyle w:val="TableCaptionCentred"/>
            </w:pPr>
            <w:r>
              <w:t>2.62-2.79</w:t>
            </w:r>
          </w:p>
        </w:tc>
        <w:tc>
          <w:tcPr>
            <w:tcW w:w="928" w:type="pct"/>
            <w:vAlign w:val="center"/>
          </w:tcPr>
          <w:p w14:paraId="404B9857" w14:textId="1434942B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2F201108" w14:textId="6192115B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2BBCF894" w14:textId="77777777" w:rsidTr="4462524C">
        <w:tc>
          <w:tcPr>
            <w:tcW w:w="693" w:type="pct"/>
            <w:vAlign w:val="center"/>
          </w:tcPr>
          <w:p w14:paraId="7B27E283" w14:textId="35E6270F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Yb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429B413" w14:textId="432B596C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0EEE19BE" w14:textId="3C2A8332" w:rsidR="001B12EE" w:rsidRPr="00664371" w:rsidRDefault="001B12EE" w:rsidP="00F137CE">
            <w:pPr>
              <w:pStyle w:val="TableCaptionCentred"/>
            </w:pPr>
            <w:r>
              <w:t>3.12-3.13</w:t>
            </w:r>
          </w:p>
        </w:tc>
        <w:tc>
          <w:tcPr>
            <w:tcW w:w="828" w:type="pct"/>
            <w:vAlign w:val="center"/>
          </w:tcPr>
          <w:p w14:paraId="5F5E4385" w14:textId="45D8F6B7" w:rsidR="001B12EE" w:rsidRPr="00664371" w:rsidRDefault="001B12EE" w:rsidP="00F137CE">
            <w:pPr>
              <w:pStyle w:val="TableCaptionCentred"/>
            </w:pPr>
            <w:r>
              <w:t>2.61-2.68</w:t>
            </w:r>
          </w:p>
        </w:tc>
        <w:tc>
          <w:tcPr>
            <w:tcW w:w="928" w:type="pct"/>
            <w:vAlign w:val="center"/>
          </w:tcPr>
          <w:p w14:paraId="3E5139AE" w14:textId="65C116B7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4D1EA56C" w14:textId="1BDFCF8F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7F3AB5F9" w14:textId="77777777" w:rsidTr="4462524C">
        <w:tc>
          <w:tcPr>
            <w:tcW w:w="693" w:type="pct"/>
            <w:vAlign w:val="center"/>
          </w:tcPr>
          <w:p w14:paraId="067783D1" w14:textId="5B2B073E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Lu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20897E8" w14:textId="743596ED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0EB874DA" w14:textId="6E074913" w:rsidR="001B12EE" w:rsidRPr="00664371" w:rsidRDefault="001B12EE" w:rsidP="00F137CE">
            <w:pPr>
              <w:pStyle w:val="TableCaptionCentred"/>
            </w:pPr>
            <w:r>
              <w:t>3.10-3.11</w:t>
            </w:r>
          </w:p>
        </w:tc>
        <w:tc>
          <w:tcPr>
            <w:tcW w:w="828" w:type="pct"/>
            <w:vAlign w:val="center"/>
          </w:tcPr>
          <w:p w14:paraId="5567934E" w14:textId="17160F33" w:rsidR="001B12EE" w:rsidRPr="00664371" w:rsidRDefault="001B12EE" w:rsidP="00F137CE">
            <w:pPr>
              <w:pStyle w:val="TableCaptionCentred"/>
            </w:pPr>
            <w:r>
              <w:t>2.56-2.73</w:t>
            </w:r>
          </w:p>
        </w:tc>
        <w:tc>
          <w:tcPr>
            <w:tcW w:w="928" w:type="pct"/>
            <w:vAlign w:val="center"/>
          </w:tcPr>
          <w:p w14:paraId="018AF573" w14:textId="271F5784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4AF6F5A6" w14:textId="39C44636" w:rsidR="001B12EE" w:rsidRPr="00664371" w:rsidRDefault="001B12EE" w:rsidP="00F137CE">
            <w:pPr>
              <w:pStyle w:val="TableCaptionCentred"/>
            </w:pPr>
            <w:r>
              <w:fldChar w:fldCharType="begin">
                <w:fldData xml:space="preserve">PEVuZE5vdGU+PENpdGU+PEF1dGhvcj5TemtsYXJ6PC9BdXRob3I+PFllYXI+MTk4MTwvWWVhcj48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emtsYXJ6PC9BdXRob3I+PFllYXI+MTk4MTwvWWVhcj48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rby et al., 1964;Szklarz and Giorgi, 1981)</w:t>
            </w:r>
            <w:r>
              <w:fldChar w:fldCharType="end"/>
            </w:r>
          </w:p>
        </w:tc>
      </w:tr>
      <w:tr w:rsidR="001B12EE" w14:paraId="2B0AE4D1" w14:textId="77777777" w:rsidTr="4462524C">
        <w:tc>
          <w:tcPr>
            <w:tcW w:w="693" w:type="pct"/>
            <w:vAlign w:val="center"/>
          </w:tcPr>
          <w:p w14:paraId="2F22C567" w14:textId="5F8EAF62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Lu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3FBDCF4" w14:textId="3F3E372F" w:rsidR="001B12EE" w:rsidRPr="00350204" w:rsidRDefault="001B12EE" w:rsidP="00F137CE">
            <w:pPr>
              <w:pStyle w:val="TableCaptionCentred"/>
              <w:rPr>
                <w:rFonts w:ascii="Times New Roman" w:hAnsi="Times New Roman"/>
                <w:iCs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505862FE" w14:textId="4DC8D474" w:rsidR="001B12EE" w:rsidRPr="00664371" w:rsidRDefault="001B12EE" w:rsidP="00F137CE">
            <w:pPr>
              <w:pStyle w:val="TableCaptionCentred"/>
            </w:pPr>
            <w:r>
              <w:t>3.12-3.16</w:t>
            </w:r>
          </w:p>
        </w:tc>
        <w:tc>
          <w:tcPr>
            <w:tcW w:w="828" w:type="pct"/>
            <w:vAlign w:val="center"/>
          </w:tcPr>
          <w:p w14:paraId="69DA88C1" w14:textId="4D727B2A" w:rsidR="001B12EE" w:rsidRPr="00664371" w:rsidRDefault="001B12EE" w:rsidP="00F137CE">
            <w:pPr>
              <w:pStyle w:val="TableCaptionCentred"/>
            </w:pPr>
            <w:r>
              <w:t>2.61-2.78</w:t>
            </w:r>
          </w:p>
        </w:tc>
        <w:tc>
          <w:tcPr>
            <w:tcW w:w="928" w:type="pct"/>
            <w:vAlign w:val="center"/>
          </w:tcPr>
          <w:p w14:paraId="7FBD562F" w14:textId="453B97EF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1DA055DE" w14:textId="6C43BAB9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Elliott&lt;/Author&gt;&lt;Year&gt;1964&lt;/Year&gt;&lt;RecNum&gt;150&lt;/RecNum&gt;&lt;DisplayText&gt;(Elliott, 1964)&lt;/DisplayText&gt;&lt;record&gt;&lt;rec-number&gt;150&lt;/rec-number&gt;&lt;foreign-keys&gt;&lt;key app="EN" db-id="9ttp2fw9pesr27e92eqxrs0mzar20ps9dvxr" timestamp="1700424416"&gt;150&lt;/key&gt;&lt;/foreign-keys&gt;&lt;ref-type name="Report"&gt;27&lt;/ref-type&gt;&lt;contributors&gt;&lt;authors&gt;&lt;author&gt;Elliott, Rodney P.&lt;/author&gt;&lt;/authors&gt;&lt;/contributors&gt;&lt;titles&gt;&lt;title&gt;Laves phases of the rare earths with transition elements&lt;/title&gt;&lt;/titles&gt;&lt;keywords&gt;&lt;keyword&gt;METALS, CERAMICS, AND OTHER MATERIALS&lt;/keyword&gt;&lt;keyword&gt;ALLOYS&lt;/keyword&gt;&lt;keyword&gt;ATOMS&lt;/keyword&gt;&lt;keyword&gt;CONFIGURATION&lt;/keyword&gt;&lt;keyword&gt;COPPER ALLOYS&lt;/keyword&gt;&lt;keyword&gt;CRYSTALS&lt;/keyword&gt;&lt;keyword&gt;ELECTRONS&lt;/keyword&gt;&lt;keyword&gt;INTERMETALLIC COMPOUNDS&lt;/keyword&gt;&lt;keyword&gt;LATTICES&lt;/keyword&gt;&lt;keyword&gt;LAVES PHASES&lt;/keyword&gt;&lt;keyword&gt;MAGNESIUM ALLOYS&lt;/keyword&gt;&lt;keyword&gt;NICKEL ALLOYS&lt;/keyword&gt;&lt;keyword&gt;NUMERICALS&lt;/keyword&gt;&lt;keyword&gt;PHASE DIAGRAMS&lt;/keyword&gt;&lt;keyword&gt;RARE EARTHS&lt;/keyword&gt;&lt;keyword&gt;TRANSITION METALS&lt;/keyword&gt;&lt;keyword&gt;ZINC ALLOYS&lt;/keyword&gt;&lt;/keywords&gt;&lt;dates&gt;&lt;year&gt;1964&lt;/year&gt;&lt;pub-dates&gt;&lt;date&gt;1964&lt;/date&gt;&lt;/pub-dates&gt;&lt;/dates&gt;&lt;pub-location&gt;United States&lt;/pub-location&gt;&lt;urls&gt;&lt;related-urls&gt;&lt;url&gt;https://www.osti.gov/servlets/purl/4055145&lt;/url&gt;&lt;/related-urls&gt;&lt;/urls&gt;&lt;custom1&gt;Research Org.: Illinois Inst. of Tech., Chicago, IL (United States). IIT Research Inst.&lt;/custom1&gt;&lt;custom2&gt;1964&lt;/custom2&gt;&lt;custom3&gt;Report Number: CONF-405-32&lt;/custom3&gt;&lt;custom4&gt;Contract Number: AT(11-1)-578&lt;/custom4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lliott, 1964)</w:t>
            </w:r>
            <w:r>
              <w:fldChar w:fldCharType="end"/>
            </w:r>
          </w:p>
        </w:tc>
      </w:tr>
      <w:tr w:rsidR="001B12EE" w14:paraId="08F3D613" w14:textId="77777777" w:rsidTr="4462524C">
        <w:tc>
          <w:tcPr>
            <w:tcW w:w="693" w:type="pct"/>
            <w:vAlign w:val="center"/>
          </w:tcPr>
          <w:p w14:paraId="55896097" w14:textId="6435C8B9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ThTc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24B60B1" w14:textId="74A5E2FF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70C925FD" w14:textId="300BE2B3" w:rsidR="001B12EE" w:rsidRPr="00664371" w:rsidRDefault="001B12EE" w:rsidP="00F137CE">
            <w:pPr>
              <w:pStyle w:val="TableCaptionCentred"/>
            </w:pPr>
            <w:r>
              <w:t>3.08-3.42</w:t>
            </w:r>
          </w:p>
        </w:tc>
        <w:tc>
          <w:tcPr>
            <w:tcW w:w="828" w:type="pct"/>
            <w:vAlign w:val="center"/>
          </w:tcPr>
          <w:p w14:paraId="6FC343E2" w14:textId="20CF607D" w:rsidR="001B12EE" w:rsidRPr="00664371" w:rsidRDefault="001B12EE" w:rsidP="00F137CE">
            <w:pPr>
              <w:pStyle w:val="TableCaptionCentred"/>
            </w:pPr>
            <w:r>
              <w:t>2.57-2.89</w:t>
            </w:r>
          </w:p>
        </w:tc>
        <w:tc>
          <w:tcPr>
            <w:tcW w:w="928" w:type="pct"/>
            <w:vAlign w:val="center"/>
          </w:tcPr>
          <w:p w14:paraId="31102160" w14:textId="09F55643" w:rsidR="001B12EE" w:rsidRPr="00664371" w:rsidDel="007D7E13" w:rsidRDefault="00FA40F5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52DD257C" w14:textId="09AE4459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arby&lt;/Author&gt;&lt;Year&gt;1965&lt;/Year&gt;&lt;RecNum&gt;166&lt;/RecNum&gt;&lt;DisplayText&gt;(Darby et al., 1965)&lt;/DisplayText&gt;&lt;record&gt;&lt;rec-number&gt;166&lt;/rec-number&gt;&lt;foreign-keys&gt;&lt;key app="EN" db-id="9ttp2fw9pesr27e92eqxrs0mzar20ps9dvxr" timestamp="1701131985"&gt;166&lt;/key&gt;&lt;/foreign-keys&gt;&lt;ref-type name="Journal Article"&gt;17&lt;/ref-type&gt;&lt;contributors&gt;&lt;authors&gt;&lt;author&gt;Darby, J. B.&lt;/author&gt;&lt;author&gt;Berndt, A. F.&lt;/author&gt;&lt;author&gt;Downey, J. W.&lt;/author&gt;&lt;/authors&gt;&lt;/contributors&gt;&lt;titles&gt;&lt;title&gt;Some intermediate phases in the thorium-technetium and uranium-technetium systems&lt;/title&gt;&lt;secondary-title&gt;Journal of the Less Common Metals&lt;/secondary-title&gt;&lt;/titles&gt;&lt;periodical&gt;&lt;full-title&gt;Journal of the Less Common Metals&lt;/full-title&gt;&lt;/periodical&gt;&lt;pages&gt;466-468&lt;/pages&gt;&lt;volume&gt;9&lt;/volume&gt;&lt;number&gt;6&lt;/number&gt;&lt;dates&gt;&lt;year&gt;1965&lt;/year&gt;&lt;pub-dates&gt;&lt;date&gt;1965/12/01/&lt;/date&gt;&lt;/pub-dates&gt;&lt;/dates&gt;&lt;isbn&gt;0022-5088&lt;/isbn&gt;&lt;urls&gt;&lt;related-urls&gt;&lt;url&gt;https://www.sciencedirect.com/science/article/pii/0022508865901323&lt;/url&gt;&lt;/related-urls&gt;&lt;/urls&gt;&lt;electronic-resource-num&gt;https://doi.org/10.1016/0022-5088(65)90132-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arby et al., 1965)</w:t>
            </w:r>
            <w:r>
              <w:fldChar w:fldCharType="end"/>
            </w:r>
          </w:p>
        </w:tc>
      </w:tr>
      <w:tr w:rsidR="001B12EE" w14:paraId="5261BA4F" w14:textId="77777777" w:rsidTr="4462524C">
        <w:tc>
          <w:tcPr>
            <w:tcW w:w="693" w:type="pct"/>
            <w:vAlign w:val="center"/>
          </w:tcPr>
          <w:p w14:paraId="65B8EBE1" w14:textId="41EB4C48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Th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23DF4B4" w14:textId="428EFB08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1DE14854" w14:textId="7EBC5ADC" w:rsidR="001B12EE" w:rsidRPr="00664371" w:rsidRDefault="001B12EE" w:rsidP="00F137CE">
            <w:pPr>
              <w:pStyle w:val="TableCaptionCentred"/>
            </w:pPr>
            <w:r>
              <w:t>3.15-3.31</w:t>
            </w:r>
          </w:p>
        </w:tc>
        <w:tc>
          <w:tcPr>
            <w:tcW w:w="828" w:type="pct"/>
            <w:vAlign w:val="center"/>
          </w:tcPr>
          <w:p w14:paraId="66A07510" w14:textId="00A03450" w:rsidR="001B12EE" w:rsidRPr="00664371" w:rsidRDefault="001B12EE" w:rsidP="00F137CE">
            <w:pPr>
              <w:pStyle w:val="TableCaptionCentred"/>
            </w:pPr>
            <w:r>
              <w:t>2.65-2.84</w:t>
            </w:r>
          </w:p>
        </w:tc>
        <w:tc>
          <w:tcPr>
            <w:tcW w:w="928" w:type="pct"/>
            <w:vAlign w:val="center"/>
          </w:tcPr>
          <w:p w14:paraId="34B7E0A6" w14:textId="7B3CD875" w:rsidR="001B12EE" w:rsidRPr="00664371" w:rsidDel="007D7E13" w:rsidRDefault="00FA40F5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0D32011F" w14:textId="0F5724E3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Dwight&lt;/Author&gt;&lt;Year&gt;1961&lt;/Year&gt;&lt;RecNum&gt;165&lt;/RecNum&gt;&lt;DisplayText&gt;(Dwight, 1961)&lt;/DisplayText&gt;&lt;record&gt;&lt;rec-number&gt;165&lt;/rec-number&gt;&lt;foreign-keys&gt;&lt;key app="EN" db-id="9ttp2fw9pesr27e92eqxrs0mzar20ps9dvxr" timestamp="1701131447"&gt;165&lt;/key&gt;&lt;/foreign-keys&gt;&lt;ref-type name="Journal Article"&gt;17&lt;/ref-type&gt;&lt;contributors&gt;&lt;authors&gt;&lt;author&gt;Dwight, AE&lt;/author&gt;&lt;/authors&gt;&lt;/contributors&gt;&lt;titles&gt;&lt;title&gt;Factors controlling the occurrence of Laves phases and AB5 compounds among transition elements&lt;/title&gt;&lt;secondary-title&gt;Trans. ASM&lt;/secondary-title&gt;&lt;/titles&gt;&lt;periodical&gt;&lt;full-title&gt;Trans. ASM&lt;/full-title&gt;&lt;/periodical&gt;&lt;pages&gt;479-500&lt;/pages&gt;&lt;volume&gt;53&lt;/volume&gt;&lt;dates&gt;&lt;year&gt;196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wight, 1961)</w:t>
            </w:r>
            <w:r>
              <w:fldChar w:fldCharType="end"/>
            </w:r>
          </w:p>
        </w:tc>
      </w:tr>
      <w:tr w:rsidR="001B12EE" w14:paraId="10ABA76F" w14:textId="77777777" w:rsidTr="4462524C">
        <w:tc>
          <w:tcPr>
            <w:tcW w:w="693" w:type="pct"/>
            <w:vAlign w:val="center"/>
          </w:tcPr>
          <w:p w14:paraId="76E358B0" w14:textId="2262C4F9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U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ACE505A" w14:textId="697F57A8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27ED3C47" w14:textId="79493090" w:rsidR="001B12EE" w:rsidRPr="00664371" w:rsidRDefault="001B12EE" w:rsidP="00F137CE">
            <w:pPr>
              <w:pStyle w:val="TableCaptionCentred"/>
            </w:pPr>
            <w:r>
              <w:t>3.07-3.27</w:t>
            </w:r>
          </w:p>
        </w:tc>
        <w:tc>
          <w:tcPr>
            <w:tcW w:w="828" w:type="pct"/>
            <w:vAlign w:val="center"/>
          </w:tcPr>
          <w:p w14:paraId="532E3061" w14:textId="146E8A42" w:rsidR="001B12EE" w:rsidRPr="00664371" w:rsidRDefault="001B12EE" w:rsidP="00F137CE">
            <w:pPr>
              <w:pStyle w:val="TableCaptionCentred"/>
            </w:pPr>
            <w:r>
              <w:t>2.64-2.84</w:t>
            </w:r>
          </w:p>
        </w:tc>
        <w:tc>
          <w:tcPr>
            <w:tcW w:w="928" w:type="pct"/>
            <w:vAlign w:val="center"/>
          </w:tcPr>
          <w:p w14:paraId="2E02E91C" w14:textId="29E8F725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40B591EA" w14:textId="5BAD479A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Lam&lt;/Author&gt;&lt;Year&gt;1972&lt;/Year&gt;&lt;RecNum&gt;152&lt;/RecNum&gt;&lt;DisplayText&gt;(Lam and Mitchell, 1972)&lt;/DisplayText&gt;&lt;record&gt;&lt;rec-number&gt;152&lt;/rec-number&gt;&lt;foreign-keys&gt;&lt;key app="EN" db-id="9ttp2fw9pesr27e92eqxrs0mzar20ps9dvxr" timestamp="1700425119"&gt;152&lt;/key&gt;&lt;/foreign-keys&gt;&lt;ref-type name="Journal Article"&gt;17&lt;/ref-type&gt;&lt;contributors&gt;&lt;authors&gt;&lt;author&gt;Lam, D. J.&lt;/author&gt;&lt;author&gt;Mitchell, A. W.&lt;/author&gt;&lt;/authors&gt;&lt;/contributors&gt;&lt;titles&gt;&lt;title&gt;Laves phases of actinide elements&lt;/title&gt;&lt;secondary-title&gt;Journal of Nuclear Materials&lt;/secondary-title&gt;&lt;/titles&gt;&lt;periodical&gt;&lt;full-title&gt;Journal of Nuclear Materials&lt;/full-title&gt;&lt;/periodical&gt;&lt;pages&gt;279-284&lt;/pages&gt;&lt;volume&gt;44&lt;/volume&gt;&lt;number&gt;3&lt;/number&gt;&lt;dates&gt;&lt;year&gt;1972&lt;/year&gt;&lt;pub-dates&gt;&lt;date&gt;1972/09/01/&lt;/date&gt;&lt;/pub-dates&gt;&lt;/dates&gt;&lt;isbn&gt;0022-3115&lt;/isbn&gt;&lt;urls&gt;&lt;related-urls&gt;&lt;url&gt;https://www.sciencedirect.com/science/article/pii/0022311572900384&lt;/url&gt;&lt;/related-urls&gt;&lt;/urls&gt;&lt;electronic-resource-num&gt;https://doi.org/10.1016/0022-3115(72)90038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am and Mitchell, 1972)</w:t>
            </w:r>
            <w:r>
              <w:fldChar w:fldCharType="end"/>
            </w:r>
          </w:p>
        </w:tc>
      </w:tr>
      <w:tr w:rsidR="001B12EE" w14:paraId="1958BC57" w14:textId="77777777" w:rsidTr="4462524C">
        <w:tc>
          <w:tcPr>
            <w:tcW w:w="693" w:type="pct"/>
            <w:vAlign w:val="center"/>
          </w:tcPr>
          <w:p w14:paraId="1CD2C7EB" w14:textId="77C789D0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U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D4C364C" w14:textId="6FFB019E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</w:rPr>
            </w:pPr>
            <w:proofErr w:type="spellStart"/>
            <w:r w:rsidRPr="00350204">
              <w:rPr>
                <w:rFonts w:ascii="Times New Roman" w:eastAsia="Calibri" w:hAnsi="Times New Roman"/>
              </w:rPr>
              <w:t>C</w:t>
            </w:r>
            <w:r w:rsidRPr="00350204">
              <w:rPr>
                <w:rFonts w:eastAsia="Calibri"/>
              </w:rPr>
              <w:t>mcm</w:t>
            </w:r>
            <w:proofErr w:type="spellEnd"/>
          </w:p>
        </w:tc>
        <w:tc>
          <w:tcPr>
            <w:tcW w:w="827" w:type="pct"/>
            <w:shd w:val="clear" w:color="auto" w:fill="auto"/>
            <w:vAlign w:val="center"/>
          </w:tcPr>
          <w:p w14:paraId="4FCBD6BA" w14:textId="3180473C" w:rsidR="001B12EE" w:rsidRPr="00664371" w:rsidRDefault="001B12EE" w:rsidP="00F137CE">
            <w:pPr>
              <w:pStyle w:val="TableCaptionCentred"/>
            </w:pPr>
            <w:r>
              <w:t>2.93-3.32</w:t>
            </w:r>
          </w:p>
        </w:tc>
        <w:tc>
          <w:tcPr>
            <w:tcW w:w="828" w:type="pct"/>
            <w:vAlign w:val="center"/>
          </w:tcPr>
          <w:p w14:paraId="59F98498" w14:textId="6D97CE42" w:rsidR="001B12EE" w:rsidRPr="00664371" w:rsidRDefault="001B12EE" w:rsidP="00F137CE">
            <w:pPr>
              <w:pStyle w:val="TableCaptionCentred"/>
            </w:pPr>
            <w:r>
              <w:t>2.53-2.96</w:t>
            </w:r>
          </w:p>
        </w:tc>
        <w:tc>
          <w:tcPr>
            <w:tcW w:w="928" w:type="pct"/>
            <w:vAlign w:val="center"/>
          </w:tcPr>
          <w:p w14:paraId="5460B20E" w14:textId="767B0269" w:rsidR="001B12EE" w:rsidRPr="00664371" w:rsidDel="007D7E13" w:rsidRDefault="004C2AAF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1C9BA013" w14:textId="572AA6C2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Haines&lt;/Author&gt;&lt;Year&gt;1976&lt;/Year&gt;&lt;RecNum&gt;151&lt;/RecNum&gt;&lt;DisplayText&gt;(Haines et al., 1976)&lt;/DisplayText&gt;&lt;record&gt;&lt;rec-number&gt;151&lt;/rec-number&gt;&lt;foreign-keys&gt;&lt;key app="EN" db-id="9ttp2fw9pesr27e92eqxrs0mzar20ps9dvxr" timestamp="1700424979"&gt;151&lt;/key&gt;&lt;/foreign-keys&gt;&lt;ref-type name="Book"&gt;6&lt;/ref-type&gt;&lt;contributors&gt;&lt;authors&gt;&lt;author&gt;Haines, H. R.&lt;/author&gt;&lt;author&gt;Mardon, P. G.&lt;/author&gt;&lt;author&gt;Potter, P. E.&lt;/author&gt;&lt;/authors&gt;&lt;/contributors&gt;&lt;titles&gt;&lt;title&gt;Some constitutional studies on uranium-carbon- and plutonium-carbon-rhenium and technetium systems&lt;/title&gt;&lt;/titles&gt;&lt;dates&gt;&lt;year&gt;1976&lt;/year&gt;&lt;/dates&gt;&lt;pub-location&gt;Netherlands&lt;/pub-location&gt;&lt;publisher&gt;North-Holland&lt;/publisher&gt;&lt;isbn&gt;0 7204 0404 5&lt;/isbn&gt;&lt;urls&gt;&lt;related-urls&gt;&lt;url&gt;http://inis.iaea.org/search/search.aspx?orig_q=RN:08310003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ines et al., 1976)</w:t>
            </w:r>
            <w:r>
              <w:fldChar w:fldCharType="end"/>
            </w:r>
          </w:p>
        </w:tc>
      </w:tr>
      <w:tr w:rsidR="001B12EE" w14:paraId="31FF2930" w14:textId="77777777" w:rsidTr="4462524C">
        <w:tc>
          <w:tcPr>
            <w:tcW w:w="693" w:type="pct"/>
            <w:vAlign w:val="center"/>
          </w:tcPr>
          <w:p w14:paraId="561C1949" w14:textId="33261DCA" w:rsidR="001B12EE" w:rsidRPr="004A335C" w:rsidRDefault="001B12EE" w:rsidP="001B12EE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4A335C">
              <w:rPr>
                <w:rStyle w:val="font141"/>
                <w:sz w:val="22"/>
                <w:szCs w:val="22"/>
              </w:rPr>
              <w:t>NpRe</w:t>
            </w:r>
            <w:r w:rsidRPr="004A335C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F02F1B8" w14:textId="31AEF3DE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7EFFDE68" w14:textId="6765BFE9" w:rsidR="001B12EE" w:rsidRPr="00664371" w:rsidRDefault="001B12EE" w:rsidP="00F137CE">
            <w:pPr>
              <w:pStyle w:val="TableCaptionCentred"/>
            </w:pPr>
            <w:r>
              <w:t>3.01-3.20</w:t>
            </w:r>
          </w:p>
        </w:tc>
        <w:tc>
          <w:tcPr>
            <w:tcW w:w="828" w:type="pct"/>
            <w:vAlign w:val="center"/>
          </w:tcPr>
          <w:p w14:paraId="39042F52" w14:textId="434F5C26" w:rsidR="001B12EE" w:rsidRPr="00664371" w:rsidRDefault="001B12EE" w:rsidP="00F137CE">
            <w:pPr>
              <w:pStyle w:val="TableCaptionCentred"/>
            </w:pPr>
            <w:r>
              <w:t>2.52-2.80</w:t>
            </w:r>
          </w:p>
        </w:tc>
        <w:tc>
          <w:tcPr>
            <w:tcW w:w="928" w:type="pct"/>
            <w:vAlign w:val="center"/>
          </w:tcPr>
          <w:p w14:paraId="70983A39" w14:textId="1093E406" w:rsidR="001B12EE" w:rsidRPr="00664371" w:rsidDel="007D7E13" w:rsidRDefault="001B12EE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1AFE89F5" w14:textId="2E44A6A2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Lam&lt;/Author&gt;&lt;Year&gt;1972&lt;/Year&gt;&lt;RecNum&gt;152&lt;/RecNum&gt;&lt;DisplayText&gt;(Lam and Mitchell, 1972)&lt;/DisplayText&gt;&lt;record&gt;&lt;rec-number&gt;152&lt;/rec-number&gt;&lt;foreign-keys&gt;&lt;key app="EN" db-id="9ttp2fw9pesr27e92eqxrs0mzar20ps9dvxr" timestamp="1700425119"&gt;152&lt;/key&gt;&lt;/foreign-keys&gt;&lt;ref-type name="Journal Article"&gt;17&lt;/ref-type&gt;&lt;contributors&gt;&lt;authors&gt;&lt;author&gt;Lam, D. J.&lt;/author&gt;&lt;author&gt;Mitchell, A. W.&lt;/author&gt;&lt;/authors&gt;&lt;/contributors&gt;&lt;titles&gt;&lt;title&gt;Laves phases of actinide elements&lt;/title&gt;&lt;secondary-title&gt;Journal of Nuclear Materials&lt;/secondary-title&gt;&lt;/titles&gt;&lt;periodical&gt;&lt;full-title&gt;Journal of Nuclear Materials&lt;/full-title&gt;&lt;/periodical&gt;&lt;pages&gt;279-284&lt;/pages&gt;&lt;volume&gt;44&lt;/volume&gt;&lt;number&gt;3&lt;/number&gt;&lt;dates&gt;&lt;year&gt;1972&lt;/year&gt;&lt;pub-dates&gt;&lt;date&gt;1972/09/01/&lt;/date&gt;&lt;/pub-dates&gt;&lt;/dates&gt;&lt;isbn&gt;0022-3115&lt;/isbn&gt;&lt;urls&gt;&lt;related-urls&gt;&lt;url&gt;https://www.sciencedirect.com/science/article/pii/0022311572900384&lt;/url&gt;&lt;/related-urls&gt;&lt;/urls&gt;&lt;electronic-resource-num&gt;https://doi.org/10.1016/0022-3115(72)90038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am and Mitchell, 1972)</w:t>
            </w:r>
            <w:r>
              <w:fldChar w:fldCharType="end"/>
            </w:r>
          </w:p>
        </w:tc>
      </w:tr>
      <w:tr w:rsidR="001B12EE" w14:paraId="490CA8D8" w14:textId="77777777" w:rsidTr="4462524C">
        <w:tc>
          <w:tcPr>
            <w:tcW w:w="693" w:type="pct"/>
            <w:vAlign w:val="center"/>
          </w:tcPr>
          <w:p w14:paraId="7127B3D8" w14:textId="14D7513B" w:rsidR="001B12EE" w:rsidRPr="0003285D" w:rsidRDefault="001B12EE" w:rsidP="4462524C">
            <w:pPr>
              <w:spacing w:before="0" w:after="0"/>
              <w:jc w:val="center"/>
              <w:rPr>
                <w:rStyle w:val="font141"/>
                <w:sz w:val="22"/>
                <w:szCs w:val="22"/>
              </w:rPr>
            </w:pPr>
            <w:r w:rsidRPr="0003285D">
              <w:rPr>
                <w:rStyle w:val="font141"/>
                <w:sz w:val="22"/>
                <w:szCs w:val="22"/>
              </w:rPr>
              <w:lastRenderedPageBreak/>
              <w:t>PuRe</w:t>
            </w:r>
            <w:r w:rsidRPr="0003285D">
              <w:rPr>
                <w:rStyle w:val="font14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B2B51F8" w14:textId="2F7957D6" w:rsidR="001B12EE" w:rsidRPr="00350204" w:rsidRDefault="001B12EE" w:rsidP="00F137CE">
            <w:pPr>
              <w:pStyle w:val="TableCaptionCentred"/>
              <w:rPr>
                <w:rFonts w:ascii="Times New Roman" w:eastAsia="Calibri" w:hAnsi="Times New Roman"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mmc</m:t>
                </m:r>
              </m:oMath>
            </m:oMathPara>
          </w:p>
        </w:tc>
        <w:tc>
          <w:tcPr>
            <w:tcW w:w="827" w:type="pct"/>
            <w:shd w:val="clear" w:color="auto" w:fill="auto"/>
            <w:vAlign w:val="center"/>
          </w:tcPr>
          <w:p w14:paraId="67F44B2B" w14:textId="34921C32" w:rsidR="001B12EE" w:rsidRPr="00664371" w:rsidRDefault="001B12EE" w:rsidP="00F137CE">
            <w:pPr>
              <w:pStyle w:val="TableCaptionCentred"/>
            </w:pPr>
            <w:r>
              <w:t>3.02-3.35</w:t>
            </w:r>
          </w:p>
        </w:tc>
        <w:tc>
          <w:tcPr>
            <w:tcW w:w="828" w:type="pct"/>
            <w:vAlign w:val="center"/>
          </w:tcPr>
          <w:p w14:paraId="21F493AE" w14:textId="4DB182F7" w:rsidR="001B12EE" w:rsidRPr="00664371" w:rsidRDefault="001B12EE" w:rsidP="00F137CE">
            <w:pPr>
              <w:pStyle w:val="TableCaptionCentred"/>
            </w:pPr>
            <w:r>
              <w:t>2.67-2.91</w:t>
            </w:r>
          </w:p>
        </w:tc>
        <w:tc>
          <w:tcPr>
            <w:tcW w:w="928" w:type="pct"/>
            <w:vAlign w:val="center"/>
          </w:tcPr>
          <w:p w14:paraId="3ED232A2" w14:textId="25C7A3AD" w:rsidR="001B12EE" w:rsidRPr="00664371" w:rsidDel="007D7E13" w:rsidRDefault="004C2AAF" w:rsidP="00F137CE">
            <w:pPr>
              <w:pStyle w:val="TableCaptionCentred"/>
            </w:pPr>
            <w:r>
              <w:t>Ambient</w:t>
            </w:r>
          </w:p>
        </w:tc>
        <w:tc>
          <w:tcPr>
            <w:tcW w:w="900" w:type="pct"/>
            <w:vAlign w:val="center"/>
          </w:tcPr>
          <w:p w14:paraId="20ED4213" w14:textId="7DDE6917" w:rsidR="001B12EE" w:rsidRPr="00664371" w:rsidRDefault="001B12EE" w:rsidP="00F137CE">
            <w:pPr>
              <w:pStyle w:val="TableCaptionCentred"/>
            </w:pPr>
            <w:r>
              <w:fldChar w:fldCharType="begin"/>
            </w:r>
            <w:r>
              <w:instrText xml:space="preserve"> ADDIN EN.CITE &lt;EndNote&gt;&lt;Cite&gt;&lt;Author&gt;Haines&lt;/Author&gt;&lt;Year&gt;1976&lt;/Year&gt;&lt;RecNum&gt;151&lt;/RecNum&gt;&lt;DisplayText&gt;(Haines et al., 1976)&lt;/DisplayText&gt;&lt;record&gt;&lt;rec-number&gt;151&lt;/rec-number&gt;&lt;foreign-keys&gt;&lt;key app="EN" db-id="9ttp2fw9pesr27e92eqxrs0mzar20ps9dvxr" timestamp="1700424979"&gt;151&lt;/key&gt;&lt;/foreign-keys&gt;&lt;ref-type name="Book"&gt;6&lt;/ref-type&gt;&lt;contributors&gt;&lt;authors&gt;&lt;author&gt;Haines, H. R.&lt;/author&gt;&lt;author&gt;Mardon, P. G.&lt;/author&gt;&lt;author&gt;Potter, P. E.&lt;/author&gt;&lt;/authors&gt;&lt;/contributors&gt;&lt;titles&gt;&lt;title&gt;Some constitutional studies on uranium-carbon- and plutonium-carbon-rhenium and technetium systems&lt;/title&gt;&lt;/titles&gt;&lt;dates&gt;&lt;year&gt;1976&lt;/year&gt;&lt;/dates&gt;&lt;pub-location&gt;Netherlands&lt;/pub-location&gt;&lt;publisher&gt;North-Holland&lt;/publisher&gt;&lt;isbn&gt;0 7204 0404 5&lt;/isbn&gt;&lt;urls&gt;&lt;related-urls&gt;&lt;url&gt;http://inis.iaea.org/search/search.aspx?orig_q=RN:08310003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aines et al., 1976)</w:t>
            </w:r>
            <w:r>
              <w:fldChar w:fldCharType="end"/>
            </w:r>
          </w:p>
        </w:tc>
      </w:tr>
    </w:tbl>
    <w:p w14:paraId="4C69085B" w14:textId="77777777" w:rsidR="00324FF2" w:rsidRDefault="00324FF2" w:rsidP="004E3BA2">
      <w:pPr>
        <w:rPr>
          <w:rFonts w:cs="Times New Roman"/>
          <w:szCs w:val="24"/>
          <w:u w:val="single"/>
        </w:rPr>
      </w:pPr>
    </w:p>
    <w:p w14:paraId="64FCED0F" w14:textId="77777777" w:rsidR="00324FF2" w:rsidRDefault="00324FF2" w:rsidP="004E3BA2">
      <w:pPr>
        <w:rPr>
          <w:rFonts w:cs="Times New Roman"/>
          <w:szCs w:val="24"/>
          <w:u w:val="single"/>
        </w:rPr>
      </w:pPr>
    </w:p>
    <w:p w14:paraId="5CCBDDAB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7143D30D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13FF7CF4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2366F2BC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6772C1E1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59D31FC4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45DA48A4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3AC4BA32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1B1B7EA3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133BEC3D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1ECA5D69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259B651F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23A874D4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7F26469C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3076E112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6A56D573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7344BE8C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02D1EC9E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2490E518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66EE63E2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1AF47E6D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754FEB22" w14:textId="77777777" w:rsidR="001C6D67" w:rsidRDefault="001C6D67" w:rsidP="004E3BA2">
      <w:pPr>
        <w:rPr>
          <w:rFonts w:cs="Times New Roman"/>
          <w:szCs w:val="24"/>
          <w:u w:val="single"/>
        </w:rPr>
      </w:pPr>
    </w:p>
    <w:p w14:paraId="120D4E21" w14:textId="31878333" w:rsidR="001C6D67" w:rsidRPr="001C6D67" w:rsidRDefault="001C6D67" w:rsidP="004E3BA2">
      <w:pPr>
        <w:rPr>
          <w:rFonts w:cs="Times New Roman"/>
          <w:b/>
          <w:bCs/>
          <w:szCs w:val="24"/>
          <w:u w:val="single"/>
        </w:rPr>
      </w:pPr>
      <w:r w:rsidRPr="001C6D67">
        <w:rPr>
          <w:b/>
          <w:bCs/>
        </w:rPr>
        <w:lastRenderedPageBreak/>
        <w:t>References</w:t>
      </w:r>
    </w:p>
    <w:p w14:paraId="47E70780" w14:textId="63C7965C" w:rsidR="001C6D67" w:rsidRPr="001C6D67" w:rsidRDefault="00324FF2" w:rsidP="001C6D67">
      <w:pPr>
        <w:pStyle w:val="EndNoteBibliography"/>
        <w:spacing w:after="0"/>
        <w:ind w:left="720" w:hanging="720"/>
      </w:pPr>
      <w:r>
        <w:rPr>
          <w:szCs w:val="24"/>
          <w:u w:val="single"/>
        </w:rPr>
        <w:fldChar w:fldCharType="begin"/>
      </w:r>
      <w:r>
        <w:rPr>
          <w:szCs w:val="24"/>
          <w:u w:val="single"/>
        </w:rPr>
        <w:instrText xml:space="preserve"> ADDIN EN.REFLIST </w:instrText>
      </w:r>
      <w:r>
        <w:rPr>
          <w:szCs w:val="24"/>
          <w:u w:val="single"/>
        </w:rPr>
        <w:fldChar w:fldCharType="separate"/>
      </w:r>
      <w:r w:rsidR="001C6D67" w:rsidRPr="001C6D67">
        <w:t xml:space="preserve">Compton, V.B., and Matthias, B.T. (1959). Laves phase compounds of rare earths and hafnium with noble metals. </w:t>
      </w:r>
      <w:r w:rsidR="001C6D67" w:rsidRPr="001C6D67">
        <w:rPr>
          <w:i/>
        </w:rPr>
        <w:t>Acta Crystallographica</w:t>
      </w:r>
      <w:r w:rsidR="001C6D67" w:rsidRPr="001C6D67">
        <w:t xml:space="preserve"> 12</w:t>
      </w:r>
      <w:r w:rsidR="001C6D67" w:rsidRPr="001C6D67">
        <w:rPr>
          <w:b/>
        </w:rPr>
        <w:t>,</w:t>
      </w:r>
      <w:r w:rsidR="001C6D67" w:rsidRPr="001C6D67">
        <w:t xml:space="preserve"> 651-654, </w:t>
      </w:r>
      <w:hyperlink r:id="rId13" w:history="1">
        <w:r w:rsidR="001C6D67" w:rsidRPr="001C6D67">
          <w:rPr>
            <w:rStyle w:val="Hyperlink"/>
          </w:rPr>
          <w:t>https://doi.org/10.1107/S0365110X59001918</w:t>
        </w:r>
      </w:hyperlink>
      <w:r w:rsidR="001C6D67" w:rsidRPr="001C6D67">
        <w:t>.</w:t>
      </w:r>
    </w:p>
    <w:p w14:paraId="4C2EC3F7" w14:textId="6AB9616E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Darby, J.B., Berndt, A.F., and Downey, J.W. (1965). Some intermediate phases in the thorium-technetium and uranium-technetium systems. </w:t>
      </w:r>
      <w:r w:rsidRPr="001C6D67">
        <w:rPr>
          <w:i/>
        </w:rPr>
        <w:t>Journal of the Less Common Metals</w:t>
      </w:r>
      <w:r w:rsidRPr="001C6D67">
        <w:t xml:space="preserve"> 9</w:t>
      </w:r>
      <w:r w:rsidRPr="001C6D67">
        <w:rPr>
          <w:b/>
        </w:rPr>
        <w:t>,</w:t>
      </w:r>
      <w:r w:rsidRPr="001C6D67">
        <w:t xml:space="preserve"> 466-468, </w:t>
      </w:r>
      <w:hyperlink r:id="rId14" w:history="1">
        <w:r w:rsidRPr="001C6D67">
          <w:rPr>
            <w:rStyle w:val="Hyperlink"/>
          </w:rPr>
          <w:t>https://doi.org/10.1016/0022-5088(65)90132-3</w:t>
        </w:r>
      </w:hyperlink>
      <w:r w:rsidRPr="001C6D67">
        <w:t>.</w:t>
      </w:r>
    </w:p>
    <w:p w14:paraId="3928EA44" w14:textId="644997C7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Darby, J.B., Lam, D.J., Norton, L.J., and Downey, J.W. (1962). Intermediate phases in binary systems of technetium-99 with several transition elements. </w:t>
      </w:r>
      <w:r w:rsidRPr="001C6D67">
        <w:rPr>
          <w:i/>
        </w:rPr>
        <w:t>Journal of the Less Common Metals</w:t>
      </w:r>
      <w:r w:rsidRPr="001C6D67">
        <w:t xml:space="preserve"> 4</w:t>
      </w:r>
      <w:r w:rsidRPr="001C6D67">
        <w:rPr>
          <w:b/>
        </w:rPr>
        <w:t>,</w:t>
      </w:r>
      <w:r w:rsidRPr="001C6D67">
        <w:t xml:space="preserve"> 558-563, </w:t>
      </w:r>
      <w:hyperlink r:id="rId15" w:history="1">
        <w:r w:rsidRPr="001C6D67">
          <w:rPr>
            <w:rStyle w:val="Hyperlink"/>
          </w:rPr>
          <w:t>https://doi.org/10.1016/0022-5088(62)90044-9</w:t>
        </w:r>
      </w:hyperlink>
      <w:r w:rsidRPr="001C6D67">
        <w:t>.</w:t>
      </w:r>
    </w:p>
    <w:p w14:paraId="58C857C7" w14:textId="31FABFEA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Darby, J.B., Norton, L.J., and Downey, J.W. (1964). Technetium compounds with the MgZn2 structure. </w:t>
      </w:r>
      <w:r w:rsidRPr="001C6D67">
        <w:rPr>
          <w:i/>
        </w:rPr>
        <w:t>Journal of the Less Common Metals</w:t>
      </w:r>
      <w:r w:rsidRPr="001C6D67">
        <w:t xml:space="preserve"> 6</w:t>
      </w:r>
      <w:r w:rsidRPr="001C6D67">
        <w:rPr>
          <w:b/>
        </w:rPr>
        <w:t>,</w:t>
      </w:r>
      <w:r w:rsidRPr="001C6D67">
        <w:t xml:space="preserve"> 165-167, </w:t>
      </w:r>
      <w:hyperlink r:id="rId16" w:history="1">
        <w:r w:rsidRPr="001C6D67">
          <w:rPr>
            <w:rStyle w:val="Hyperlink"/>
          </w:rPr>
          <w:t>https://doi.org/10.1016/0022-5088(64)90120-1</w:t>
        </w:r>
      </w:hyperlink>
      <w:r w:rsidRPr="001C6D67">
        <w:t>.</w:t>
      </w:r>
    </w:p>
    <w:p w14:paraId="556557BD" w14:textId="77777777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Dwight, A. (1961). Factors controlling the occurrence of Laves phases and AB5 compounds among transition elements. </w:t>
      </w:r>
      <w:r w:rsidRPr="001C6D67">
        <w:rPr>
          <w:i/>
        </w:rPr>
        <w:t>Trans. ASM</w:t>
      </w:r>
      <w:r w:rsidRPr="001C6D67">
        <w:t xml:space="preserve"> 53</w:t>
      </w:r>
      <w:r w:rsidRPr="001C6D67">
        <w:rPr>
          <w:b/>
        </w:rPr>
        <w:t>,</w:t>
      </w:r>
      <w:r w:rsidRPr="001C6D67">
        <w:t xml:space="preserve"> 479-500, </w:t>
      </w:r>
    </w:p>
    <w:p w14:paraId="26D764B5" w14:textId="77777777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Elliott, R.P. (1964). </w:t>
      </w:r>
      <w:r w:rsidRPr="001C6D67">
        <w:rPr>
          <w:i/>
        </w:rPr>
        <w:t xml:space="preserve">Laves phases of the rare earths with transition elements. </w:t>
      </w:r>
      <w:r w:rsidRPr="001C6D67">
        <w:t xml:space="preserve">United States, </w:t>
      </w:r>
    </w:p>
    <w:p w14:paraId="0717D753" w14:textId="77777777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Haines, H.R., Mardon, P.G., and Potter, P.E. (1976). </w:t>
      </w:r>
      <w:r w:rsidRPr="001C6D67">
        <w:rPr>
          <w:i/>
        </w:rPr>
        <w:t xml:space="preserve">Some constitutional studies on uranium-carbon- and plutonium-carbon-rhenium and technetium systems. </w:t>
      </w:r>
      <w:r w:rsidRPr="001C6D67">
        <w:t xml:space="preserve">Netherlands: North-Holland, </w:t>
      </w:r>
    </w:p>
    <w:p w14:paraId="24D77A4C" w14:textId="77777777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>Kripyakevich, P.I., Kuzma, Y.B., and Protasov, V.S. (1963). CRYSTAL STRUCTURE OF COMPOUNDS IN THE Sc-Re SYSTEM. Vol: No. 4, Journal Name: Dopovidi Akad. Nauk Ukr. RSR; Journal Volume: Vol: No. 4; Other Information: Orig. Receipt Date: 31-DEC-63.</w:t>
      </w:r>
    </w:p>
    <w:p w14:paraId="2B81142E" w14:textId="612E4F7D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Lam, D.J., and Mitchell, A.W. (1972). Laves phases of actinide elements. </w:t>
      </w:r>
      <w:r w:rsidRPr="001C6D67">
        <w:rPr>
          <w:i/>
        </w:rPr>
        <w:t>Journal of Nuclear Materials</w:t>
      </w:r>
      <w:r w:rsidRPr="001C6D67">
        <w:t xml:space="preserve"> 44</w:t>
      </w:r>
      <w:r w:rsidRPr="001C6D67">
        <w:rPr>
          <w:b/>
        </w:rPr>
        <w:t>,</w:t>
      </w:r>
      <w:r w:rsidRPr="001C6D67">
        <w:t xml:space="preserve"> 279-284, </w:t>
      </w:r>
      <w:hyperlink r:id="rId17" w:history="1">
        <w:r w:rsidRPr="001C6D67">
          <w:rPr>
            <w:rStyle w:val="Hyperlink"/>
          </w:rPr>
          <w:t>https://doi.org/10.1016/0022-3115(72)90038-4</w:t>
        </w:r>
      </w:hyperlink>
      <w:r w:rsidRPr="001C6D67">
        <w:t>.</w:t>
      </w:r>
    </w:p>
    <w:p w14:paraId="0C611C21" w14:textId="77777777" w:rsidR="001C6D67" w:rsidRPr="001C6D67" w:rsidRDefault="001C6D67" w:rsidP="001C6D67">
      <w:pPr>
        <w:pStyle w:val="EndNoteBibliography"/>
        <w:spacing w:after="0"/>
        <w:ind w:left="720" w:hanging="720"/>
      </w:pPr>
      <w:r w:rsidRPr="001C6D67">
        <w:t xml:space="preserve">Savitskii, E., and Khamidov, O. (1965). Crystal structure of compounds of rhenium with praseodymium. </w:t>
      </w:r>
      <w:r w:rsidRPr="001C6D67">
        <w:rPr>
          <w:i/>
        </w:rPr>
        <w:t>Izv. Akad. Nauk SSSR, Neorg. Mater. (Russian)</w:t>
      </w:r>
      <w:r w:rsidRPr="001C6D67">
        <w:t xml:space="preserve"> 1</w:t>
      </w:r>
      <w:r w:rsidRPr="001C6D67">
        <w:rPr>
          <w:b/>
        </w:rPr>
        <w:t>,</w:t>
      </w:r>
      <w:r w:rsidRPr="001C6D67">
        <w:t xml:space="preserve"> 1621-1622, </w:t>
      </w:r>
    </w:p>
    <w:p w14:paraId="5D131259" w14:textId="0AC398A1" w:rsidR="001C6D67" w:rsidRPr="001C6D67" w:rsidRDefault="001C6D67" w:rsidP="001C6D67">
      <w:pPr>
        <w:pStyle w:val="EndNoteBibliography"/>
        <w:ind w:left="720" w:hanging="720"/>
      </w:pPr>
      <w:r w:rsidRPr="001C6D67">
        <w:t xml:space="preserve">Szklarz, E.G., and Giorgi, A.L. (1981). Superconductivity of the Laves phases YTc2, ScTc2 and LuTc2. </w:t>
      </w:r>
      <w:r w:rsidRPr="001C6D67">
        <w:rPr>
          <w:i/>
        </w:rPr>
        <w:t>Journal of the Less Common Metals</w:t>
      </w:r>
      <w:r w:rsidRPr="001C6D67">
        <w:t xml:space="preserve"> 81</w:t>
      </w:r>
      <w:r w:rsidRPr="001C6D67">
        <w:rPr>
          <w:b/>
        </w:rPr>
        <w:t>,</w:t>
      </w:r>
      <w:r w:rsidRPr="001C6D67">
        <w:t xml:space="preserve"> 349-351, </w:t>
      </w:r>
      <w:hyperlink r:id="rId18" w:history="1">
        <w:r w:rsidRPr="001C6D67">
          <w:rPr>
            <w:rStyle w:val="Hyperlink"/>
          </w:rPr>
          <w:t>https://doi.org/10.1016/0022-5088(81)90041-2</w:t>
        </w:r>
      </w:hyperlink>
      <w:r w:rsidRPr="001C6D67">
        <w:t>.</w:t>
      </w:r>
    </w:p>
    <w:p w14:paraId="6B72310B" w14:textId="0480D25E" w:rsidR="004E3BA2" w:rsidRDefault="00324FF2" w:rsidP="004E3BA2">
      <w:pPr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fldChar w:fldCharType="end"/>
      </w:r>
    </w:p>
    <w:sectPr w:rsidR="004E3BA2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8B1D5" w14:textId="77777777" w:rsidR="00627E9C" w:rsidRDefault="00627E9C" w:rsidP="00117666">
      <w:pPr>
        <w:spacing w:after="0"/>
      </w:pPr>
      <w:r>
        <w:separator/>
      </w:r>
    </w:p>
  </w:endnote>
  <w:endnote w:type="continuationSeparator" w:id="0">
    <w:p w14:paraId="50F27B90" w14:textId="77777777" w:rsidR="00627E9C" w:rsidRDefault="00627E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919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19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919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919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19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919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10FE2" w14:textId="77777777" w:rsidR="00627E9C" w:rsidRDefault="00627E9C" w:rsidP="00117666">
      <w:pPr>
        <w:spacing w:after="0"/>
      </w:pPr>
      <w:r>
        <w:separator/>
      </w:r>
    </w:p>
  </w:footnote>
  <w:footnote w:type="continuationSeparator" w:id="0">
    <w:p w14:paraId="01E8A23A" w14:textId="77777777" w:rsidR="00627E9C" w:rsidRDefault="00627E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919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919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p2fw9pesr27e92eqxrs0mzar20ps9dvxr&quot;&gt;My EndNote Library&lt;record-ids&gt;&lt;item&gt;149&lt;/item&gt;&lt;item&gt;150&lt;/item&gt;&lt;item&gt;151&lt;/item&gt;&lt;item&gt;152&lt;/item&gt;&lt;item&gt;161&lt;/item&gt;&lt;item&gt;162&lt;/item&gt;&lt;item&gt;163&lt;/item&gt;&lt;item&gt;165&lt;/item&gt;&lt;item&gt;166&lt;/item&gt;&lt;item&gt;167&lt;/item&gt;&lt;item&gt;168&lt;/item&gt;&lt;/record-ids&gt;&lt;/item&gt;&lt;/Libraries&gt;"/>
  </w:docVars>
  <w:rsids>
    <w:rsidRoot w:val="00803D24"/>
    <w:rsid w:val="0001436A"/>
    <w:rsid w:val="000151F4"/>
    <w:rsid w:val="000222C4"/>
    <w:rsid w:val="0002442C"/>
    <w:rsid w:val="00024718"/>
    <w:rsid w:val="0003285D"/>
    <w:rsid w:val="00034304"/>
    <w:rsid w:val="00035434"/>
    <w:rsid w:val="00052A14"/>
    <w:rsid w:val="00077D53"/>
    <w:rsid w:val="000E197B"/>
    <w:rsid w:val="00105FD9"/>
    <w:rsid w:val="00117666"/>
    <w:rsid w:val="001549D3"/>
    <w:rsid w:val="00160065"/>
    <w:rsid w:val="001678A6"/>
    <w:rsid w:val="00177D84"/>
    <w:rsid w:val="00184FCD"/>
    <w:rsid w:val="001B0D32"/>
    <w:rsid w:val="001B12EE"/>
    <w:rsid w:val="001C1AC1"/>
    <w:rsid w:val="001C6D67"/>
    <w:rsid w:val="00237EC4"/>
    <w:rsid w:val="00267D18"/>
    <w:rsid w:val="00284C77"/>
    <w:rsid w:val="002868E2"/>
    <w:rsid w:val="002869C3"/>
    <w:rsid w:val="002936E4"/>
    <w:rsid w:val="002B152F"/>
    <w:rsid w:val="002B4A57"/>
    <w:rsid w:val="002C74CA"/>
    <w:rsid w:val="00324FF2"/>
    <w:rsid w:val="00342595"/>
    <w:rsid w:val="00350204"/>
    <w:rsid w:val="003544FB"/>
    <w:rsid w:val="00367D16"/>
    <w:rsid w:val="003D2F2D"/>
    <w:rsid w:val="003D7BF5"/>
    <w:rsid w:val="00400CB5"/>
    <w:rsid w:val="00401590"/>
    <w:rsid w:val="004039C3"/>
    <w:rsid w:val="00403B43"/>
    <w:rsid w:val="00421161"/>
    <w:rsid w:val="00447801"/>
    <w:rsid w:val="00452E9C"/>
    <w:rsid w:val="004735C8"/>
    <w:rsid w:val="004961FF"/>
    <w:rsid w:val="004A335C"/>
    <w:rsid w:val="004C1BAA"/>
    <w:rsid w:val="004C2AAF"/>
    <w:rsid w:val="004E3BA2"/>
    <w:rsid w:val="00517A89"/>
    <w:rsid w:val="005250F2"/>
    <w:rsid w:val="00545B33"/>
    <w:rsid w:val="00583608"/>
    <w:rsid w:val="00593EEA"/>
    <w:rsid w:val="005A42A0"/>
    <w:rsid w:val="005A5EEE"/>
    <w:rsid w:val="005D62D7"/>
    <w:rsid w:val="005D71C5"/>
    <w:rsid w:val="005E22C6"/>
    <w:rsid w:val="0060377B"/>
    <w:rsid w:val="00610688"/>
    <w:rsid w:val="00627E9C"/>
    <w:rsid w:val="006375C7"/>
    <w:rsid w:val="00654E8F"/>
    <w:rsid w:val="00660D05"/>
    <w:rsid w:val="00664371"/>
    <w:rsid w:val="006820B1"/>
    <w:rsid w:val="006B430C"/>
    <w:rsid w:val="006B7D14"/>
    <w:rsid w:val="006C1EED"/>
    <w:rsid w:val="00701727"/>
    <w:rsid w:val="007039CA"/>
    <w:rsid w:val="0070566C"/>
    <w:rsid w:val="00714C50"/>
    <w:rsid w:val="00725A7D"/>
    <w:rsid w:val="00726FCF"/>
    <w:rsid w:val="007437B1"/>
    <w:rsid w:val="00746AC7"/>
    <w:rsid w:val="007501BE"/>
    <w:rsid w:val="00774DF7"/>
    <w:rsid w:val="00790BB3"/>
    <w:rsid w:val="007919F0"/>
    <w:rsid w:val="00795CC9"/>
    <w:rsid w:val="007C206C"/>
    <w:rsid w:val="007E042E"/>
    <w:rsid w:val="00803D24"/>
    <w:rsid w:val="00817DD6"/>
    <w:rsid w:val="00885156"/>
    <w:rsid w:val="00890469"/>
    <w:rsid w:val="008A28EB"/>
    <w:rsid w:val="008B7C0F"/>
    <w:rsid w:val="008C3F5B"/>
    <w:rsid w:val="009075CC"/>
    <w:rsid w:val="009151AA"/>
    <w:rsid w:val="0093429D"/>
    <w:rsid w:val="00943573"/>
    <w:rsid w:val="00970F7D"/>
    <w:rsid w:val="00974B28"/>
    <w:rsid w:val="00994A3D"/>
    <w:rsid w:val="009C2B12"/>
    <w:rsid w:val="009C70F3"/>
    <w:rsid w:val="00A10166"/>
    <w:rsid w:val="00A174D9"/>
    <w:rsid w:val="00A21DCB"/>
    <w:rsid w:val="00A569CD"/>
    <w:rsid w:val="00A77824"/>
    <w:rsid w:val="00AB6715"/>
    <w:rsid w:val="00AE6679"/>
    <w:rsid w:val="00AF631A"/>
    <w:rsid w:val="00B1671E"/>
    <w:rsid w:val="00B25EB8"/>
    <w:rsid w:val="00B354E1"/>
    <w:rsid w:val="00B3607E"/>
    <w:rsid w:val="00B37F4D"/>
    <w:rsid w:val="00B53BE4"/>
    <w:rsid w:val="00C1066C"/>
    <w:rsid w:val="00C16DF8"/>
    <w:rsid w:val="00C232AD"/>
    <w:rsid w:val="00C30E4E"/>
    <w:rsid w:val="00C52A7B"/>
    <w:rsid w:val="00C56BAF"/>
    <w:rsid w:val="00C631F3"/>
    <w:rsid w:val="00C679AA"/>
    <w:rsid w:val="00C75972"/>
    <w:rsid w:val="00CB7450"/>
    <w:rsid w:val="00CC0A3A"/>
    <w:rsid w:val="00CD066B"/>
    <w:rsid w:val="00CE4FEE"/>
    <w:rsid w:val="00D17609"/>
    <w:rsid w:val="00D354AB"/>
    <w:rsid w:val="00DB59C3"/>
    <w:rsid w:val="00DC259A"/>
    <w:rsid w:val="00DC693B"/>
    <w:rsid w:val="00DD078C"/>
    <w:rsid w:val="00DD17E5"/>
    <w:rsid w:val="00DE23E8"/>
    <w:rsid w:val="00E52377"/>
    <w:rsid w:val="00E64E17"/>
    <w:rsid w:val="00E8016B"/>
    <w:rsid w:val="00E866C9"/>
    <w:rsid w:val="00EA3D3C"/>
    <w:rsid w:val="00EB1B04"/>
    <w:rsid w:val="00EB3059"/>
    <w:rsid w:val="00EC11AB"/>
    <w:rsid w:val="00F04733"/>
    <w:rsid w:val="00F137CE"/>
    <w:rsid w:val="00F46900"/>
    <w:rsid w:val="00F61D89"/>
    <w:rsid w:val="00FA40F5"/>
    <w:rsid w:val="00FC560D"/>
    <w:rsid w:val="22AB752E"/>
    <w:rsid w:val="4462524C"/>
    <w:rsid w:val="61B1F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E3BA2"/>
    <w:rPr>
      <w:color w:val="605E5C"/>
      <w:shd w:val="clear" w:color="auto" w:fill="E1DFDD"/>
    </w:rPr>
  </w:style>
  <w:style w:type="paragraph" w:customStyle="1" w:styleId="TableCaptionCentred">
    <w:name w:val="Table.Caption.Centred"/>
    <w:basedOn w:val="Normal"/>
    <w:link w:val="TableCaptionCentredChar"/>
    <w:autoRedefine/>
    <w:rsid w:val="00F137CE"/>
    <w:pPr>
      <w:spacing w:before="0" w:after="120"/>
      <w:jc w:val="center"/>
    </w:pPr>
    <w:rPr>
      <w:rFonts w:ascii="Times" w:eastAsia="Times New Roman" w:hAnsi="Times" w:cs="Times New Roman"/>
      <w:color w:val="000000"/>
      <w:sz w:val="22"/>
      <w:szCs w:val="24"/>
      <w:lang w:val="en-GB"/>
    </w:rPr>
  </w:style>
  <w:style w:type="character" w:customStyle="1" w:styleId="font151">
    <w:name w:val="font151"/>
    <w:basedOn w:val="DefaultParagraphFont"/>
    <w:rsid w:val="004E3BA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41">
    <w:name w:val="font141"/>
    <w:basedOn w:val="DefaultParagraphFont"/>
    <w:rsid w:val="004E3BA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1">
    <w:name w:val="font111"/>
    <w:basedOn w:val="DefaultParagraphFont"/>
    <w:rsid w:val="004E3BA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DefaultParagraphFont"/>
    <w:rsid w:val="004E3BA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4FF2"/>
    <w:pPr>
      <w:spacing w:after="0"/>
      <w:jc w:val="center"/>
    </w:pPr>
    <w:rPr>
      <w:rFonts w:cs="Times New Roman"/>
      <w:noProof/>
    </w:rPr>
  </w:style>
  <w:style w:type="character" w:customStyle="1" w:styleId="TableCaptionCentredChar">
    <w:name w:val="Table.Caption.Centred Char"/>
    <w:basedOn w:val="DefaultParagraphFont"/>
    <w:link w:val="TableCaptionCentred"/>
    <w:rsid w:val="00F137CE"/>
    <w:rPr>
      <w:rFonts w:ascii="Times" w:eastAsia="Times New Roman" w:hAnsi="Times" w:cs="Times New Roman"/>
      <w:color w:val="000000"/>
      <w:szCs w:val="24"/>
      <w:lang w:val="en-GB"/>
    </w:rPr>
  </w:style>
  <w:style w:type="character" w:customStyle="1" w:styleId="EndNoteBibliographyTitleChar">
    <w:name w:val="EndNote Bibliography Title Char"/>
    <w:basedOn w:val="TableCaptionCentredChar"/>
    <w:link w:val="EndNoteBibliographyTitle"/>
    <w:rsid w:val="00324FF2"/>
    <w:rPr>
      <w:rFonts w:ascii="Times New Roman" w:eastAsia="Times New Roman" w:hAnsi="Times New Roman" w:cs="Times New Roman"/>
      <w:noProof/>
      <w:color w:val="000000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24FF2"/>
    <w:rPr>
      <w:rFonts w:cs="Times New Roman"/>
      <w:noProof/>
    </w:rPr>
  </w:style>
  <w:style w:type="character" w:customStyle="1" w:styleId="EndNoteBibliographyChar">
    <w:name w:val="EndNote Bibliography Char"/>
    <w:basedOn w:val="TableCaptionCentredChar"/>
    <w:link w:val="EndNoteBibliography"/>
    <w:rsid w:val="00324FF2"/>
    <w:rPr>
      <w:rFonts w:ascii="Times New Roman" w:eastAsia="Times New Roman" w:hAnsi="Times New Roman" w:cs="Times New Roman"/>
      <w:noProof/>
      <w:color w:val="000000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774D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107/S0365110X59001918" TargetMode="External"/><Relationship Id="rId18" Type="http://schemas.openxmlformats.org/officeDocument/2006/relationships/hyperlink" Target="https://doi.org/10.1016/0022-5088(81)90041-2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hyperlink" Target="mailto:zhuss009@fiu.edu" TargetMode="External"/><Relationship Id="rId17" Type="http://schemas.openxmlformats.org/officeDocument/2006/relationships/hyperlink" Target="https://doi.org/10.1016/0022-3115(72)90038-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0022-5088(64)90120-1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rina.chuvashova@fiu.edu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doi.org/10.1016/0022-5088(62)90044-9" TargetMode="Externa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16/0022-5088(65)90132-3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bb28726-0013-4d8a-b14e-4cf4bb5401ec">
      <UserInfo>
        <DisplayName/>
        <AccountId xsi:nil="true"/>
        <AccountType/>
      </UserInfo>
    </SharedWithUsers>
    <lcf76f155ced4ddcb4097134ff3c332f xmlns="38fed901-9ef6-4adf-9831-a57fced349c6">
      <Terms xmlns="http://schemas.microsoft.com/office/infopath/2007/PartnerControls"/>
    </lcf76f155ced4ddcb4097134ff3c332f>
    <TaxCatchAll xmlns="abb28726-0013-4d8a-b14e-4cf4bb5401e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B0422B3D86E641A52E03FA36753660" ma:contentTypeVersion="14" ma:contentTypeDescription="Create a new document." ma:contentTypeScope="" ma:versionID="eeafcaa83b3c4e1f0adc8e5ae7219eaf">
  <xsd:schema xmlns:xsd="http://www.w3.org/2001/XMLSchema" xmlns:xs="http://www.w3.org/2001/XMLSchema" xmlns:p="http://schemas.microsoft.com/office/2006/metadata/properties" xmlns:ns2="38fed901-9ef6-4adf-9831-a57fced349c6" xmlns:ns3="abb28726-0013-4d8a-b14e-4cf4bb5401ec" targetNamespace="http://schemas.microsoft.com/office/2006/metadata/properties" ma:root="true" ma:fieldsID="330779dde76b35d9355b834da54838d0" ns2:_="" ns3:_="">
    <xsd:import namespace="38fed901-9ef6-4adf-9831-a57fced349c6"/>
    <xsd:import namespace="abb28726-0013-4d8a-b14e-4cf4bb5401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fed901-9ef6-4adf-9831-a57fced349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91af29b-e898-46cd-ad54-75745d14b3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28726-0013-4d8a-b14e-4cf4bb5401e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df96a7d-9a1b-4051-be84-04f89c071bd2}" ma:internalName="TaxCatchAll" ma:showField="CatchAllData" ma:web="abb28726-0013-4d8a-b14e-4cf4bb5401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bb28726-0013-4d8a-b14e-4cf4bb5401ec"/>
    <ds:schemaRef ds:uri="38fed901-9ef6-4adf-9831-a57fced349c6"/>
  </ds:schemaRefs>
</ds:datastoreItem>
</file>

<file path=customXml/itemProps3.xml><?xml version="1.0" encoding="utf-8"?>
<ds:datastoreItem xmlns:ds="http://schemas.openxmlformats.org/officeDocument/2006/customXml" ds:itemID="{6A870245-B636-4A14-A6B4-E459061729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fed901-9ef6-4adf-9831-a57fced349c6"/>
    <ds:schemaRef ds:uri="abb28726-0013-4d8a-b14e-4cf4bb5401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929</Words>
  <Characters>33800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ain Hussein</cp:lastModifiedBy>
  <cp:revision>2</cp:revision>
  <cp:lastPrinted>2023-07-14T20:32:00Z</cp:lastPrinted>
  <dcterms:created xsi:type="dcterms:W3CDTF">2023-12-17T21:47:00Z</dcterms:created>
  <dcterms:modified xsi:type="dcterms:W3CDTF">2023-12-17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B0422B3D86E641A52E03FA36753660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